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C7CDE" w14:textId="2A3D20DD" w:rsidR="00E857AC" w:rsidRPr="003A779C" w:rsidRDefault="00E857AC" w:rsidP="00D757DC">
      <w:pPr>
        <w:widowControl/>
        <w:snapToGrid w:val="0"/>
        <w:spacing w:before="100" w:beforeAutospacing="1" w:after="100" w:afterAutospacing="1" w:line="360" w:lineRule="auto"/>
        <w:rPr>
          <w:rFonts w:ascii="Calibri" w:hAnsi="Calibri" w:cs="Calibri"/>
          <w:b/>
          <w:bCs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t>Supplementary Material</w:t>
      </w:r>
    </w:p>
    <w:p w14:paraId="22532CCC" w14:textId="50864130" w:rsidR="004A788D" w:rsidRPr="003A779C" w:rsidRDefault="004A788D" w:rsidP="00D757DC">
      <w:pPr>
        <w:widowControl/>
        <w:snapToGrid w:val="0"/>
        <w:spacing w:before="100" w:beforeAutospacing="1" w:after="100" w:afterAutospacing="1" w:line="360" w:lineRule="auto"/>
        <w:rPr>
          <w:rFonts w:ascii="Calibri" w:hAnsi="Calibri" w:cs="Calibri"/>
          <w:b/>
          <w:bCs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4A1F8C">
        <w:rPr>
          <w:rFonts w:ascii="Calibri" w:hAnsi="Calibri" w:cs="Calibri"/>
          <w:b/>
          <w:bCs/>
          <w:sz w:val="20"/>
          <w:szCs w:val="20"/>
        </w:rPr>
        <w:t>S</w:t>
      </w:r>
      <w:r w:rsidRPr="003A779C">
        <w:rPr>
          <w:rFonts w:ascii="Calibri" w:hAnsi="Calibri" w:cs="Calibri"/>
          <w:b/>
          <w:bCs/>
          <w:sz w:val="20"/>
          <w:szCs w:val="20"/>
        </w:rPr>
        <w:t>1.</w:t>
      </w:r>
      <w:r w:rsidR="0036523C" w:rsidRPr="003A779C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3F41B6" w:rsidRPr="003A779C">
        <w:rPr>
          <w:rFonts w:ascii="Calibri" w:hAnsi="Calibri" w:cs="Calibri"/>
          <w:b/>
          <w:bCs/>
          <w:sz w:val="20"/>
          <w:szCs w:val="20"/>
        </w:rPr>
        <w:t>S</w:t>
      </w:r>
      <w:r w:rsidR="0036523C" w:rsidRPr="003A779C">
        <w:rPr>
          <w:rFonts w:ascii="Calibri" w:hAnsi="Calibri" w:cs="Calibri"/>
          <w:b/>
          <w:bCs/>
          <w:sz w:val="20"/>
          <w:szCs w:val="20"/>
        </w:rPr>
        <w:t xml:space="preserve">equences for </w:t>
      </w:r>
      <w:r w:rsidR="003F41B6" w:rsidRPr="003A779C">
        <w:rPr>
          <w:rFonts w:ascii="Calibri" w:hAnsi="Calibri" w:cs="Calibri"/>
          <w:b/>
          <w:bCs/>
          <w:sz w:val="20"/>
          <w:szCs w:val="20"/>
        </w:rPr>
        <w:t>siRNA and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7"/>
        <w:gridCol w:w="3492"/>
        <w:gridCol w:w="3431"/>
      </w:tblGrid>
      <w:tr w:rsidR="004A788D" w:rsidRPr="003A779C" w14:paraId="29193B72" w14:textId="77777777" w:rsidTr="0036523C">
        <w:tc>
          <w:tcPr>
            <w:tcW w:w="1367" w:type="dxa"/>
          </w:tcPr>
          <w:p w14:paraId="2AC23F9C" w14:textId="6B3006E5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3492" w:type="dxa"/>
          </w:tcPr>
          <w:p w14:paraId="790F1C62" w14:textId="3BA553A9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bCs/>
                <w:sz w:val="20"/>
                <w:szCs w:val="20"/>
              </w:rPr>
              <w:t>sense 5‘-3’</w:t>
            </w:r>
          </w:p>
        </w:tc>
        <w:tc>
          <w:tcPr>
            <w:tcW w:w="3431" w:type="dxa"/>
          </w:tcPr>
          <w:p w14:paraId="53C0DE33" w14:textId="3948C1D3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bCs/>
                <w:sz w:val="20"/>
                <w:szCs w:val="20"/>
              </w:rPr>
              <w:t>antisense 5‘-3’</w:t>
            </w:r>
          </w:p>
        </w:tc>
      </w:tr>
      <w:tr w:rsidR="004A788D" w:rsidRPr="003A779C" w14:paraId="4FBFEF17" w14:textId="77777777" w:rsidTr="0036523C">
        <w:tc>
          <w:tcPr>
            <w:tcW w:w="1367" w:type="dxa"/>
          </w:tcPr>
          <w:p w14:paraId="480A53FD" w14:textId="439BE4DD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iACLY</w:t>
            </w:r>
          </w:p>
        </w:tc>
        <w:tc>
          <w:tcPr>
            <w:tcW w:w="3492" w:type="dxa"/>
          </w:tcPr>
          <w:p w14:paraId="4F44E701" w14:textId="49FF7A1D" w:rsidR="004A788D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GCAUGUCCAACGAGCUCAA</w:t>
            </w:r>
          </w:p>
        </w:tc>
        <w:tc>
          <w:tcPr>
            <w:tcW w:w="3431" w:type="dxa"/>
          </w:tcPr>
          <w:p w14:paraId="215EDFE4" w14:textId="68FC996D" w:rsidR="004A788D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UUGAGCUCGUUGGACAUGCC</w:t>
            </w:r>
          </w:p>
        </w:tc>
      </w:tr>
      <w:tr w:rsidR="004A788D" w:rsidRPr="003A779C" w14:paraId="53FC6D46" w14:textId="77777777" w:rsidTr="0036523C">
        <w:tc>
          <w:tcPr>
            <w:tcW w:w="1367" w:type="dxa"/>
          </w:tcPr>
          <w:p w14:paraId="11442737" w14:textId="22792E80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iMYC</w:t>
            </w:r>
          </w:p>
        </w:tc>
        <w:tc>
          <w:tcPr>
            <w:tcW w:w="3492" w:type="dxa"/>
          </w:tcPr>
          <w:p w14:paraId="7EA124FF" w14:textId="41671417" w:rsidR="004A788D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AGGAUAUCUGGAAGAAAUTT</w:t>
            </w:r>
          </w:p>
        </w:tc>
        <w:tc>
          <w:tcPr>
            <w:tcW w:w="3431" w:type="dxa"/>
          </w:tcPr>
          <w:p w14:paraId="07153770" w14:textId="17B97917" w:rsidR="004A788D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UUUCUUCCAGAUAUCCUCTT</w:t>
            </w:r>
          </w:p>
        </w:tc>
      </w:tr>
      <w:tr w:rsidR="004A788D" w:rsidRPr="003A779C" w14:paraId="44B47148" w14:textId="77777777" w:rsidTr="0036523C">
        <w:tc>
          <w:tcPr>
            <w:tcW w:w="1367" w:type="dxa"/>
          </w:tcPr>
          <w:p w14:paraId="15F8E901" w14:textId="37C1A4F4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iRaptor#1</w:t>
            </w:r>
          </w:p>
        </w:tc>
        <w:tc>
          <w:tcPr>
            <w:tcW w:w="3492" w:type="dxa"/>
          </w:tcPr>
          <w:p w14:paraId="090F8549" w14:textId="499D8612" w:rsidR="004A788D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CGUCACACUGGAUUUGAUTT</w:t>
            </w:r>
          </w:p>
        </w:tc>
        <w:tc>
          <w:tcPr>
            <w:tcW w:w="3431" w:type="dxa"/>
          </w:tcPr>
          <w:p w14:paraId="337904A8" w14:textId="3B2D4ACA" w:rsidR="004A788D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UCAAAUCCAGUGUGACGCTT</w:t>
            </w:r>
          </w:p>
        </w:tc>
      </w:tr>
      <w:tr w:rsidR="003F41B6" w:rsidRPr="003A779C" w14:paraId="2E6955F7" w14:textId="77777777" w:rsidTr="0036523C">
        <w:tc>
          <w:tcPr>
            <w:tcW w:w="1367" w:type="dxa"/>
          </w:tcPr>
          <w:p w14:paraId="787E5895" w14:textId="7DAEB051" w:rsidR="0036523C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iRaptor#2</w:t>
            </w:r>
          </w:p>
        </w:tc>
        <w:tc>
          <w:tcPr>
            <w:tcW w:w="3492" w:type="dxa"/>
          </w:tcPr>
          <w:p w14:paraId="221949DC" w14:textId="47369D0F" w:rsidR="0036523C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CGAGAAUGAGGAGCAUAUTT</w:t>
            </w:r>
          </w:p>
        </w:tc>
        <w:tc>
          <w:tcPr>
            <w:tcW w:w="3431" w:type="dxa"/>
          </w:tcPr>
          <w:p w14:paraId="3F334EF8" w14:textId="1CDF24BA" w:rsidR="0036523C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UAUGCUCCUCAUUCUCGGTT</w:t>
            </w:r>
          </w:p>
        </w:tc>
      </w:tr>
      <w:tr w:rsidR="003F41B6" w:rsidRPr="003A779C" w14:paraId="6D54A24A" w14:textId="77777777" w:rsidTr="0036523C">
        <w:tc>
          <w:tcPr>
            <w:tcW w:w="1367" w:type="dxa"/>
          </w:tcPr>
          <w:p w14:paraId="31AF1A86" w14:textId="32AA3FD1" w:rsidR="0036523C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iRaptor#3</w:t>
            </w:r>
          </w:p>
        </w:tc>
        <w:tc>
          <w:tcPr>
            <w:tcW w:w="3492" w:type="dxa"/>
          </w:tcPr>
          <w:p w14:paraId="25994D57" w14:textId="7DF51C07" w:rsidR="0036523C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GAGAUUGGACGACCAAAUTT</w:t>
            </w:r>
          </w:p>
        </w:tc>
        <w:tc>
          <w:tcPr>
            <w:tcW w:w="3431" w:type="dxa"/>
          </w:tcPr>
          <w:p w14:paraId="0538C119" w14:textId="3F413885" w:rsidR="0036523C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UUUGGUCGUCCAAUCUCGTT</w:t>
            </w:r>
          </w:p>
        </w:tc>
      </w:tr>
      <w:tr w:rsidR="0036523C" w:rsidRPr="003A779C" w14:paraId="2B5BB6BE" w14:textId="77777777" w:rsidTr="0036523C">
        <w:tc>
          <w:tcPr>
            <w:tcW w:w="1367" w:type="dxa"/>
          </w:tcPr>
          <w:p w14:paraId="7B1C80D9" w14:textId="65FC0AEA" w:rsidR="0036523C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iRictor#1</w:t>
            </w:r>
          </w:p>
        </w:tc>
        <w:tc>
          <w:tcPr>
            <w:tcW w:w="3492" w:type="dxa"/>
          </w:tcPr>
          <w:p w14:paraId="0F87F3F4" w14:textId="6606C79B" w:rsidR="0036523C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CGAGCUGAUGUAGAAUUATT</w:t>
            </w:r>
          </w:p>
        </w:tc>
        <w:tc>
          <w:tcPr>
            <w:tcW w:w="3431" w:type="dxa"/>
          </w:tcPr>
          <w:p w14:paraId="6DA69980" w14:textId="3498FC15" w:rsidR="0036523C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UAAUUCUACAUCAGCUCGCTT</w:t>
            </w:r>
          </w:p>
        </w:tc>
      </w:tr>
      <w:tr w:rsidR="004A788D" w:rsidRPr="003A779C" w14:paraId="3810A887" w14:textId="77777777" w:rsidTr="0036523C">
        <w:tc>
          <w:tcPr>
            <w:tcW w:w="1367" w:type="dxa"/>
          </w:tcPr>
          <w:p w14:paraId="596A9F3C" w14:textId="1350DC6A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iRictor#2</w:t>
            </w:r>
          </w:p>
        </w:tc>
        <w:tc>
          <w:tcPr>
            <w:tcW w:w="3492" w:type="dxa"/>
          </w:tcPr>
          <w:p w14:paraId="6A6BB6F5" w14:textId="2AD73CEE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CAAGACAGUUGGAGGCUUTT</w:t>
            </w:r>
          </w:p>
        </w:tc>
        <w:tc>
          <w:tcPr>
            <w:tcW w:w="3431" w:type="dxa"/>
          </w:tcPr>
          <w:p w14:paraId="4156C000" w14:textId="392BF180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AGCCUCCAACUGUCUUGGTT</w:t>
            </w:r>
          </w:p>
        </w:tc>
      </w:tr>
      <w:tr w:rsidR="004A788D" w:rsidRPr="003A779C" w14:paraId="754F2C6B" w14:textId="77777777" w:rsidTr="0036523C">
        <w:tc>
          <w:tcPr>
            <w:tcW w:w="1367" w:type="dxa"/>
          </w:tcPr>
          <w:p w14:paraId="721E056D" w14:textId="7D2D3CAB" w:rsidR="004A788D" w:rsidRPr="003A779C" w:rsidRDefault="0036523C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iRictor#3</w:t>
            </w:r>
          </w:p>
        </w:tc>
        <w:tc>
          <w:tcPr>
            <w:tcW w:w="3492" w:type="dxa"/>
          </w:tcPr>
          <w:p w14:paraId="04C32442" w14:textId="436A0F82" w:rsidR="004A788D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CCUUAAGUUAUGCAUCAUTT</w:t>
            </w:r>
          </w:p>
        </w:tc>
        <w:tc>
          <w:tcPr>
            <w:tcW w:w="3431" w:type="dxa"/>
          </w:tcPr>
          <w:p w14:paraId="4D529C9E" w14:textId="56E1C285" w:rsidR="004A788D" w:rsidRPr="003A779C" w:rsidRDefault="0036523C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UGAUGCAUAACUUAAGGCTT</w:t>
            </w:r>
          </w:p>
        </w:tc>
      </w:tr>
      <w:tr w:rsidR="003F41B6" w:rsidRPr="003A779C" w14:paraId="0459D056" w14:textId="77777777" w:rsidTr="003B17FE">
        <w:tc>
          <w:tcPr>
            <w:tcW w:w="1367" w:type="dxa"/>
          </w:tcPr>
          <w:p w14:paraId="1D2C4043" w14:textId="45045CD2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ene </w:t>
            </w:r>
            <w:r w:rsidR="00161768" w:rsidRPr="003A779C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492" w:type="dxa"/>
          </w:tcPr>
          <w:p w14:paraId="45AA03BC" w14:textId="77777777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31" w:type="dxa"/>
          </w:tcPr>
          <w:p w14:paraId="265E2262" w14:textId="77777777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41B6" w:rsidRPr="003A779C" w14:paraId="6EAC04E8" w14:textId="77777777" w:rsidTr="003B17FE">
        <w:tc>
          <w:tcPr>
            <w:tcW w:w="1367" w:type="dxa"/>
          </w:tcPr>
          <w:p w14:paraId="62225145" w14:textId="77777777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VCAM1</w:t>
            </w:r>
          </w:p>
        </w:tc>
        <w:tc>
          <w:tcPr>
            <w:tcW w:w="3492" w:type="dxa"/>
          </w:tcPr>
          <w:p w14:paraId="5994B0A3" w14:textId="384E8758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 xml:space="preserve">ACCACATCTACGCTGACAATGAATCC </w:t>
            </w:r>
          </w:p>
        </w:tc>
        <w:tc>
          <w:tcPr>
            <w:tcW w:w="3431" w:type="dxa"/>
          </w:tcPr>
          <w:p w14:paraId="38494A16" w14:textId="73DF47DF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ACACTTGACTGTGATCGGCTTCC</w:t>
            </w:r>
          </w:p>
        </w:tc>
      </w:tr>
      <w:tr w:rsidR="003F41B6" w:rsidRPr="003A779C" w14:paraId="7AD3013D" w14:textId="77777777" w:rsidTr="003B17FE">
        <w:tc>
          <w:tcPr>
            <w:tcW w:w="1367" w:type="dxa"/>
          </w:tcPr>
          <w:p w14:paraId="58452D18" w14:textId="77777777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ELE</w:t>
            </w:r>
            <w:r w:rsidRPr="003A779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492" w:type="dxa"/>
          </w:tcPr>
          <w:p w14:paraId="70DFD273" w14:textId="4B72EC58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AAGAGGTTCCTTCCTGCCAAGTG</w:t>
            </w:r>
          </w:p>
        </w:tc>
        <w:tc>
          <w:tcPr>
            <w:tcW w:w="3431" w:type="dxa"/>
          </w:tcPr>
          <w:p w14:paraId="559972B9" w14:textId="13408EA5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AGAGCCATTGAGCGTCCATCC</w:t>
            </w:r>
          </w:p>
        </w:tc>
      </w:tr>
      <w:tr w:rsidR="003F41B6" w:rsidRPr="003A779C" w14:paraId="61A0A9F0" w14:textId="77777777" w:rsidTr="003B17FE">
        <w:tc>
          <w:tcPr>
            <w:tcW w:w="1367" w:type="dxa"/>
          </w:tcPr>
          <w:p w14:paraId="0BE37FCB" w14:textId="17A19F46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MCP1</w:t>
            </w:r>
          </w:p>
        </w:tc>
        <w:tc>
          <w:tcPr>
            <w:tcW w:w="3492" w:type="dxa"/>
          </w:tcPr>
          <w:p w14:paraId="31AA4153" w14:textId="32A68373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CCCAGTCACCTGCTGTTAT</w:t>
            </w:r>
          </w:p>
        </w:tc>
        <w:tc>
          <w:tcPr>
            <w:tcW w:w="3431" w:type="dxa"/>
          </w:tcPr>
          <w:p w14:paraId="6B98D7EE" w14:textId="3E4D88E4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AGATCTCCTTGGCCACAAT</w:t>
            </w:r>
          </w:p>
        </w:tc>
      </w:tr>
      <w:tr w:rsidR="003F41B6" w:rsidRPr="003A779C" w14:paraId="6D321E29" w14:textId="77777777" w:rsidTr="003B17FE">
        <w:tc>
          <w:tcPr>
            <w:tcW w:w="1367" w:type="dxa"/>
          </w:tcPr>
          <w:p w14:paraId="6BA44C5A" w14:textId="0D0749B2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MYC</w:t>
            </w:r>
            <w:r w:rsidRPr="003A779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492" w:type="dxa"/>
          </w:tcPr>
          <w:p w14:paraId="191215AE" w14:textId="29892395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GACGAGACCTTCATCAAAAAC</w:t>
            </w:r>
          </w:p>
        </w:tc>
        <w:tc>
          <w:tcPr>
            <w:tcW w:w="3431" w:type="dxa"/>
          </w:tcPr>
          <w:p w14:paraId="65D666C9" w14:textId="37B149F7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TTCTCTGAGACGAGCTTGG</w:t>
            </w:r>
          </w:p>
        </w:tc>
      </w:tr>
      <w:tr w:rsidR="003F41B6" w:rsidRPr="003A779C" w14:paraId="4C1A79F5" w14:textId="77777777" w:rsidTr="003B17FE">
        <w:tc>
          <w:tcPr>
            <w:tcW w:w="1367" w:type="dxa"/>
          </w:tcPr>
          <w:p w14:paraId="36BBEF60" w14:textId="4513544F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CLY</w:t>
            </w:r>
          </w:p>
        </w:tc>
        <w:tc>
          <w:tcPr>
            <w:tcW w:w="3492" w:type="dxa"/>
          </w:tcPr>
          <w:p w14:paraId="62DAFFAD" w14:textId="3BBCDE6A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AGAATCGGTTCAAGTATGCTC</w:t>
            </w:r>
          </w:p>
        </w:tc>
        <w:tc>
          <w:tcPr>
            <w:tcW w:w="3431" w:type="dxa"/>
          </w:tcPr>
          <w:p w14:paraId="068F8CD5" w14:textId="7F5E751F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AGTTTTCCACGACGTTTGATC</w:t>
            </w:r>
          </w:p>
        </w:tc>
      </w:tr>
      <w:tr w:rsidR="003F41B6" w:rsidRPr="003A779C" w14:paraId="6AB6A010" w14:textId="77777777" w:rsidTr="003B17FE">
        <w:tc>
          <w:tcPr>
            <w:tcW w:w="1367" w:type="dxa"/>
          </w:tcPr>
          <w:p w14:paraId="2EC576C9" w14:textId="54EA5B2E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Raptor</w:t>
            </w:r>
          </w:p>
        </w:tc>
        <w:tc>
          <w:tcPr>
            <w:tcW w:w="3492" w:type="dxa"/>
          </w:tcPr>
          <w:p w14:paraId="686ABB22" w14:textId="650C2F21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ACACGGAAGATGTTCGACAAG</w:t>
            </w:r>
          </w:p>
        </w:tc>
        <w:tc>
          <w:tcPr>
            <w:tcW w:w="3431" w:type="dxa"/>
          </w:tcPr>
          <w:p w14:paraId="6199F771" w14:textId="6F445B6C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TCTGAGAAGCAACGCTCTC</w:t>
            </w:r>
          </w:p>
        </w:tc>
      </w:tr>
      <w:tr w:rsidR="003F41B6" w:rsidRPr="003A779C" w14:paraId="3925EA74" w14:textId="77777777" w:rsidTr="003B17FE">
        <w:tc>
          <w:tcPr>
            <w:tcW w:w="1367" w:type="dxa"/>
          </w:tcPr>
          <w:p w14:paraId="7B2762DF" w14:textId="177E1192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Rictor</w:t>
            </w:r>
          </w:p>
        </w:tc>
        <w:tc>
          <w:tcPr>
            <w:tcW w:w="3492" w:type="dxa"/>
          </w:tcPr>
          <w:p w14:paraId="3108F5C8" w14:textId="3FD955FB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GAGCCAGTGCAGCCTTGAAC</w:t>
            </w:r>
          </w:p>
        </w:tc>
        <w:tc>
          <w:tcPr>
            <w:tcW w:w="3431" w:type="dxa"/>
          </w:tcPr>
          <w:p w14:paraId="3FC9BB5E" w14:textId="27F22EE5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CTGATCCCGTTTCTGGTGTGTTG</w:t>
            </w:r>
          </w:p>
        </w:tc>
      </w:tr>
      <w:tr w:rsidR="003F41B6" w:rsidRPr="003A779C" w14:paraId="113D9D73" w14:textId="77777777" w:rsidTr="003B17FE">
        <w:tc>
          <w:tcPr>
            <w:tcW w:w="1367" w:type="dxa"/>
          </w:tcPr>
          <w:p w14:paraId="7EA02DCB" w14:textId="47D34B52" w:rsidR="003F41B6" w:rsidRPr="003A779C" w:rsidRDefault="003F41B6" w:rsidP="00D757DC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APDH</w:t>
            </w:r>
          </w:p>
        </w:tc>
        <w:tc>
          <w:tcPr>
            <w:tcW w:w="3492" w:type="dxa"/>
          </w:tcPr>
          <w:p w14:paraId="6209B3CA" w14:textId="5733AD8C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GGTGAAGGTCG GAGTCAACG</w:t>
            </w:r>
          </w:p>
        </w:tc>
        <w:tc>
          <w:tcPr>
            <w:tcW w:w="3431" w:type="dxa"/>
          </w:tcPr>
          <w:p w14:paraId="29432DB7" w14:textId="3AC03173" w:rsidR="003F41B6" w:rsidRPr="003A779C" w:rsidRDefault="003F41B6" w:rsidP="00D757DC">
            <w:pPr>
              <w:snapToGrid w:val="0"/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AAAGTTGTCATGGATGGACC</w:t>
            </w:r>
          </w:p>
        </w:tc>
      </w:tr>
    </w:tbl>
    <w:p w14:paraId="22487D08" w14:textId="5BC069B2" w:rsidR="00E857AC" w:rsidRPr="003A779C" w:rsidRDefault="00E857AC" w:rsidP="00D757DC">
      <w:pPr>
        <w:widowControl/>
        <w:snapToGrid w:val="0"/>
        <w:spacing w:before="100" w:beforeAutospacing="1" w:after="100" w:afterAutospacing="1" w:line="360" w:lineRule="auto"/>
        <w:rPr>
          <w:rFonts w:ascii="Calibri" w:hAnsi="Calibri" w:cs="Calibri"/>
          <w:b/>
          <w:bCs/>
          <w:sz w:val="20"/>
          <w:szCs w:val="20"/>
        </w:rPr>
      </w:pPr>
    </w:p>
    <w:p w14:paraId="4E7B1BCB" w14:textId="77777777" w:rsidR="00E06769" w:rsidRPr="003A779C" w:rsidRDefault="00E857AC" w:rsidP="00D757DC">
      <w:pPr>
        <w:widowControl/>
        <w:snapToGrid w:val="0"/>
        <w:spacing w:before="100" w:beforeAutospacing="1" w:after="100" w:afterAutospacing="1" w:line="360" w:lineRule="auto"/>
        <w:rPr>
          <w:rFonts w:ascii="Calibri" w:hAnsi="Calibri" w:cs="Calibri"/>
          <w:b/>
          <w:bCs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br w:type="page"/>
      </w:r>
    </w:p>
    <w:tbl>
      <w:tblPr>
        <w:tblStyle w:val="a3"/>
        <w:tblpPr w:leftFromText="180" w:rightFromText="180" w:horzAnchor="margin" w:tblpXSpec="center" w:tblpY="807"/>
        <w:tblW w:w="6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611"/>
        <w:gridCol w:w="2069"/>
      </w:tblGrid>
      <w:tr w:rsidR="00E06769" w:rsidRPr="003A779C" w14:paraId="3BA6F625" w14:textId="77777777" w:rsidTr="004F2C3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60A18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E2246" w14:textId="77777777" w:rsidR="00E06769" w:rsidRPr="003A779C" w:rsidRDefault="00E06769" w:rsidP="004F2C30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Healthy Control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58BF5" w14:textId="77777777" w:rsidR="00E06769" w:rsidRPr="003A779C" w:rsidRDefault="00E06769" w:rsidP="004F2C30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Sepsis</w:t>
            </w:r>
          </w:p>
        </w:tc>
      </w:tr>
      <w:tr w:rsidR="00E06769" w:rsidRPr="003A779C" w14:paraId="5097967A" w14:textId="77777777" w:rsidTr="004F2C30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0F3DAF81" w14:textId="77777777" w:rsidR="00E06769" w:rsidRPr="003A779C" w:rsidRDefault="00E06769" w:rsidP="004F2C3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Numbers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4C8294F8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2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4899D545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37</w:t>
            </w:r>
          </w:p>
        </w:tc>
      </w:tr>
      <w:tr w:rsidR="00E06769" w:rsidRPr="003A779C" w14:paraId="6D1A169C" w14:textId="77777777" w:rsidTr="004F2C30">
        <w:tc>
          <w:tcPr>
            <w:tcW w:w="2547" w:type="dxa"/>
            <w:vAlign w:val="center"/>
          </w:tcPr>
          <w:p w14:paraId="62749B10" w14:textId="77777777" w:rsidR="00E06769" w:rsidRPr="003A779C" w:rsidRDefault="00E06769" w:rsidP="004F2C3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Age (year)</w:t>
            </w:r>
          </w:p>
        </w:tc>
        <w:tc>
          <w:tcPr>
            <w:tcW w:w="1611" w:type="dxa"/>
            <w:vAlign w:val="center"/>
          </w:tcPr>
          <w:p w14:paraId="2E6D9F5D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59±11</w:t>
            </w:r>
          </w:p>
        </w:tc>
        <w:tc>
          <w:tcPr>
            <w:tcW w:w="2069" w:type="dxa"/>
            <w:vAlign w:val="center"/>
          </w:tcPr>
          <w:p w14:paraId="3E877180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65±13</w:t>
            </w:r>
          </w:p>
        </w:tc>
      </w:tr>
      <w:tr w:rsidR="00E06769" w:rsidRPr="003A779C" w14:paraId="0E8A72E4" w14:textId="77777777" w:rsidTr="004F2C30">
        <w:tc>
          <w:tcPr>
            <w:tcW w:w="2547" w:type="dxa"/>
            <w:vAlign w:val="center"/>
          </w:tcPr>
          <w:p w14:paraId="1CE25A15" w14:textId="77777777" w:rsidR="00E06769" w:rsidRPr="003A779C" w:rsidRDefault="00E06769" w:rsidP="004F2C3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Gender, male/female</w:t>
            </w:r>
          </w:p>
        </w:tc>
        <w:tc>
          <w:tcPr>
            <w:tcW w:w="1611" w:type="dxa"/>
            <w:vAlign w:val="center"/>
          </w:tcPr>
          <w:p w14:paraId="32A69166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7/5</w:t>
            </w:r>
          </w:p>
        </w:tc>
        <w:tc>
          <w:tcPr>
            <w:tcW w:w="2069" w:type="dxa"/>
            <w:vAlign w:val="center"/>
          </w:tcPr>
          <w:p w14:paraId="3B24D19E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21/16</w:t>
            </w:r>
          </w:p>
        </w:tc>
      </w:tr>
      <w:tr w:rsidR="00E06769" w:rsidRPr="003A779C" w14:paraId="1AF57ABB" w14:textId="77777777" w:rsidTr="004F2C30">
        <w:tc>
          <w:tcPr>
            <w:tcW w:w="2547" w:type="dxa"/>
            <w:vAlign w:val="center"/>
          </w:tcPr>
          <w:p w14:paraId="70665C28" w14:textId="77777777" w:rsidR="00E06769" w:rsidRPr="003A779C" w:rsidRDefault="00E06769" w:rsidP="004F2C3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BMI (kg/cm</w:t>
            </w:r>
            <w:r w:rsidRPr="003A779C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2</w:t>
            </w: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611" w:type="dxa"/>
            <w:vAlign w:val="center"/>
          </w:tcPr>
          <w:p w14:paraId="21EA67BD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21±0.7</w:t>
            </w:r>
          </w:p>
        </w:tc>
        <w:tc>
          <w:tcPr>
            <w:tcW w:w="2069" w:type="dxa"/>
            <w:vAlign w:val="center"/>
          </w:tcPr>
          <w:p w14:paraId="389A8538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23±1.3</w:t>
            </w:r>
          </w:p>
        </w:tc>
      </w:tr>
      <w:tr w:rsidR="00E06769" w:rsidRPr="003A779C" w14:paraId="43447168" w14:textId="77777777" w:rsidTr="004F2C30">
        <w:tc>
          <w:tcPr>
            <w:tcW w:w="2547" w:type="dxa"/>
            <w:vAlign w:val="center"/>
          </w:tcPr>
          <w:p w14:paraId="5672130D" w14:textId="77777777" w:rsidR="00E06769" w:rsidRPr="003A779C" w:rsidRDefault="00E06769" w:rsidP="004F2C3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Sites of Infection</w:t>
            </w:r>
            <w:r w:rsidRPr="003A779C">
              <w:rPr>
                <w:rFonts w:ascii="Calibri" w:eastAsia="宋体" w:hAnsi="Calibri" w:cs="Calibri"/>
                <w:b/>
                <w:sz w:val="20"/>
                <w:szCs w:val="20"/>
              </w:rPr>
              <w:t>, N (%)</w:t>
            </w:r>
          </w:p>
        </w:tc>
        <w:tc>
          <w:tcPr>
            <w:tcW w:w="1611" w:type="dxa"/>
            <w:vAlign w:val="center"/>
          </w:tcPr>
          <w:p w14:paraId="7151BF9F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069" w:type="dxa"/>
            <w:vAlign w:val="center"/>
          </w:tcPr>
          <w:p w14:paraId="68313829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</w:tr>
      <w:tr w:rsidR="00E06769" w:rsidRPr="003A779C" w14:paraId="1730418C" w14:textId="77777777" w:rsidTr="004F2C30">
        <w:tc>
          <w:tcPr>
            <w:tcW w:w="2547" w:type="dxa"/>
            <w:vAlign w:val="center"/>
          </w:tcPr>
          <w:p w14:paraId="33BF8DEE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611" w:type="dxa"/>
            <w:vAlign w:val="center"/>
          </w:tcPr>
          <w:p w14:paraId="56B4B38F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6D595574" w14:textId="497FA62E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8</w:t>
            </w:r>
            <w:r w:rsidR="004A1F8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(</w:t>
            </w:r>
            <w:r w:rsidRPr="003A779C">
              <w:rPr>
                <w:rFonts w:ascii="Calibri" w:eastAsia="宋体" w:hAnsi="Calibri" w:cs="Calibri"/>
                <w:sz w:val="20"/>
                <w:szCs w:val="20"/>
              </w:rPr>
              <w:t>21.6</w:t>
            </w:r>
            <w:r w:rsidR="003A779C" w:rsidRPr="003A779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</w:tr>
      <w:tr w:rsidR="00E06769" w:rsidRPr="003A779C" w14:paraId="350BD0E4" w14:textId="77777777" w:rsidTr="004F2C30">
        <w:tc>
          <w:tcPr>
            <w:tcW w:w="2547" w:type="dxa"/>
            <w:vAlign w:val="center"/>
          </w:tcPr>
          <w:p w14:paraId="314F5BD2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bdominal</w:t>
            </w:r>
          </w:p>
        </w:tc>
        <w:tc>
          <w:tcPr>
            <w:tcW w:w="1611" w:type="dxa"/>
            <w:vAlign w:val="center"/>
          </w:tcPr>
          <w:p w14:paraId="4C825776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3F623158" w14:textId="41170116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4</w:t>
            </w:r>
            <w:r w:rsidR="004A1F8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(</w:t>
            </w:r>
            <w:r w:rsidRPr="003A779C">
              <w:rPr>
                <w:rFonts w:ascii="Calibri" w:eastAsia="宋体" w:hAnsi="Calibri" w:cs="Calibri"/>
                <w:sz w:val="20"/>
                <w:szCs w:val="20"/>
              </w:rPr>
              <w:t>37.8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)</w:t>
            </w:r>
          </w:p>
        </w:tc>
      </w:tr>
      <w:tr w:rsidR="00E06769" w:rsidRPr="003A779C" w14:paraId="5029808B" w14:textId="77777777" w:rsidTr="004F2C30">
        <w:tc>
          <w:tcPr>
            <w:tcW w:w="2547" w:type="dxa"/>
            <w:vAlign w:val="center"/>
          </w:tcPr>
          <w:p w14:paraId="21597F17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Blood</w:t>
            </w:r>
          </w:p>
        </w:tc>
        <w:tc>
          <w:tcPr>
            <w:tcW w:w="1611" w:type="dxa"/>
            <w:vAlign w:val="center"/>
          </w:tcPr>
          <w:p w14:paraId="016D5B0B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5B4A65A0" w14:textId="2A9182AF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4</w:t>
            </w:r>
            <w:r w:rsidR="004A1F8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(</w:t>
            </w:r>
            <w:r w:rsidRPr="003A779C">
              <w:rPr>
                <w:rFonts w:ascii="Calibri" w:eastAsia="宋体" w:hAnsi="Calibri" w:cs="Calibri"/>
                <w:sz w:val="20"/>
                <w:szCs w:val="20"/>
              </w:rPr>
              <w:t>10.8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)</w:t>
            </w:r>
          </w:p>
        </w:tc>
      </w:tr>
      <w:tr w:rsidR="00E06769" w:rsidRPr="003A779C" w14:paraId="7AA38999" w14:textId="77777777" w:rsidTr="004F2C30">
        <w:tc>
          <w:tcPr>
            <w:tcW w:w="2547" w:type="dxa"/>
            <w:vAlign w:val="center"/>
          </w:tcPr>
          <w:p w14:paraId="63353C7F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Others</w:t>
            </w:r>
          </w:p>
        </w:tc>
        <w:tc>
          <w:tcPr>
            <w:tcW w:w="1611" w:type="dxa"/>
            <w:vAlign w:val="center"/>
          </w:tcPr>
          <w:p w14:paraId="0C5EB27A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27F199BC" w14:textId="2B4F3750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1</w:t>
            </w:r>
            <w:r w:rsidR="004A1F8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3A779C" w:rsidRPr="003A779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3A779C">
              <w:rPr>
                <w:rFonts w:ascii="Calibri" w:eastAsia="宋体" w:hAnsi="Calibri" w:cs="Calibri"/>
                <w:sz w:val="20"/>
                <w:szCs w:val="20"/>
              </w:rPr>
              <w:t>29.7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)</w:t>
            </w:r>
          </w:p>
        </w:tc>
      </w:tr>
      <w:tr w:rsidR="00E06769" w:rsidRPr="003A779C" w14:paraId="422F0ECC" w14:textId="77777777" w:rsidTr="004F2C30">
        <w:tc>
          <w:tcPr>
            <w:tcW w:w="2547" w:type="dxa"/>
            <w:vAlign w:val="center"/>
          </w:tcPr>
          <w:p w14:paraId="6EE2BDA5" w14:textId="77777777" w:rsidR="00E06769" w:rsidRPr="003A779C" w:rsidRDefault="00E06769" w:rsidP="004F2C3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SOFA Score</w:t>
            </w:r>
          </w:p>
        </w:tc>
        <w:tc>
          <w:tcPr>
            <w:tcW w:w="1611" w:type="dxa"/>
            <w:vAlign w:val="center"/>
          </w:tcPr>
          <w:p w14:paraId="0B9267F1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0AAA4BEA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2.5 (9.5,15.5)</w:t>
            </w:r>
          </w:p>
        </w:tc>
      </w:tr>
      <w:tr w:rsidR="00E06769" w:rsidRPr="003A779C" w14:paraId="497C13A6" w14:textId="77777777" w:rsidTr="004F2C30">
        <w:tc>
          <w:tcPr>
            <w:tcW w:w="2547" w:type="dxa"/>
            <w:vAlign w:val="center"/>
          </w:tcPr>
          <w:p w14:paraId="22578A31" w14:textId="77777777" w:rsidR="00E06769" w:rsidRPr="003A779C" w:rsidRDefault="00E06769" w:rsidP="004F2C3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Laboratory Tests</w:t>
            </w:r>
          </w:p>
        </w:tc>
        <w:tc>
          <w:tcPr>
            <w:tcW w:w="1611" w:type="dxa"/>
            <w:vAlign w:val="center"/>
          </w:tcPr>
          <w:p w14:paraId="135D4ABA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069" w:type="dxa"/>
            <w:vAlign w:val="center"/>
          </w:tcPr>
          <w:p w14:paraId="7D087BA3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</w:tr>
      <w:tr w:rsidR="00E06769" w:rsidRPr="003A779C" w14:paraId="580CC149" w14:textId="77777777" w:rsidTr="004F2C30">
        <w:tc>
          <w:tcPr>
            <w:tcW w:w="2547" w:type="dxa"/>
            <w:vAlign w:val="center"/>
          </w:tcPr>
          <w:p w14:paraId="380AB5D3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RP (mg/L)</w:t>
            </w:r>
          </w:p>
        </w:tc>
        <w:tc>
          <w:tcPr>
            <w:tcW w:w="1611" w:type="dxa"/>
            <w:vAlign w:val="center"/>
          </w:tcPr>
          <w:p w14:paraId="0DEE366C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06AA8DC0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98.6±17.3</w:t>
            </w:r>
          </w:p>
        </w:tc>
      </w:tr>
      <w:tr w:rsidR="00E06769" w:rsidRPr="003A779C" w14:paraId="26F5FEF6" w14:textId="77777777" w:rsidTr="004F2C30">
        <w:tc>
          <w:tcPr>
            <w:tcW w:w="2547" w:type="dxa"/>
            <w:vAlign w:val="center"/>
          </w:tcPr>
          <w:p w14:paraId="7C5FF2BF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PCT (ng/mL)</w:t>
            </w:r>
          </w:p>
        </w:tc>
        <w:tc>
          <w:tcPr>
            <w:tcW w:w="1611" w:type="dxa"/>
            <w:vAlign w:val="center"/>
          </w:tcPr>
          <w:p w14:paraId="07F07271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2E62FFA4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6.9 (1.6, 69.8)</w:t>
            </w:r>
          </w:p>
        </w:tc>
      </w:tr>
      <w:tr w:rsidR="00E06769" w:rsidRPr="003A779C" w14:paraId="324EBE14" w14:textId="77777777" w:rsidTr="004F2C30">
        <w:tc>
          <w:tcPr>
            <w:tcW w:w="2547" w:type="dxa"/>
            <w:vAlign w:val="center"/>
          </w:tcPr>
          <w:p w14:paraId="4642E8AD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WBC (10</w:t>
            </w:r>
            <w:r w:rsidRPr="003A779C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  <w:r w:rsidRPr="003A779C">
              <w:rPr>
                <w:rFonts w:ascii="Calibri" w:hAnsi="Calibri" w:cs="Calibri"/>
                <w:sz w:val="20"/>
                <w:szCs w:val="20"/>
              </w:rPr>
              <w:t>/L)</w:t>
            </w:r>
          </w:p>
        </w:tc>
        <w:tc>
          <w:tcPr>
            <w:tcW w:w="1611" w:type="dxa"/>
            <w:vAlign w:val="center"/>
          </w:tcPr>
          <w:p w14:paraId="0FE50F5D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618B2672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8.9±1.1</w:t>
            </w:r>
          </w:p>
        </w:tc>
      </w:tr>
      <w:tr w:rsidR="00E06769" w:rsidRPr="003A779C" w14:paraId="0A4B38D4" w14:textId="77777777" w:rsidTr="004F2C30">
        <w:tc>
          <w:tcPr>
            <w:tcW w:w="2547" w:type="dxa"/>
            <w:vAlign w:val="center"/>
          </w:tcPr>
          <w:p w14:paraId="11DED6DE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PLT (10</w:t>
            </w:r>
            <w:r w:rsidRPr="003A779C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  <w:r w:rsidRPr="003A779C">
              <w:rPr>
                <w:rFonts w:ascii="Calibri" w:hAnsi="Calibri" w:cs="Calibri"/>
                <w:sz w:val="20"/>
                <w:szCs w:val="20"/>
              </w:rPr>
              <w:t>/L)</w:t>
            </w:r>
          </w:p>
        </w:tc>
        <w:tc>
          <w:tcPr>
            <w:tcW w:w="1611" w:type="dxa"/>
            <w:vAlign w:val="center"/>
          </w:tcPr>
          <w:p w14:paraId="2CE5AEB5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026C281B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11.3 ± 23.8</w:t>
            </w:r>
          </w:p>
        </w:tc>
      </w:tr>
      <w:tr w:rsidR="00E06769" w:rsidRPr="003A779C" w14:paraId="687DC849" w14:textId="77777777" w:rsidTr="004F2C30">
        <w:tc>
          <w:tcPr>
            <w:tcW w:w="2547" w:type="dxa"/>
            <w:vAlign w:val="center"/>
          </w:tcPr>
          <w:p w14:paraId="02CFC628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Lactate (mg/L)</w:t>
            </w:r>
          </w:p>
        </w:tc>
        <w:tc>
          <w:tcPr>
            <w:tcW w:w="1611" w:type="dxa"/>
            <w:vAlign w:val="center"/>
          </w:tcPr>
          <w:p w14:paraId="77F1AC48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0D6B4D36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4.1±0.8</w:t>
            </w:r>
          </w:p>
        </w:tc>
      </w:tr>
      <w:tr w:rsidR="00E06769" w:rsidRPr="003A779C" w14:paraId="4B162AF4" w14:textId="77777777" w:rsidTr="004F2C30">
        <w:tc>
          <w:tcPr>
            <w:tcW w:w="2547" w:type="dxa"/>
            <w:vAlign w:val="center"/>
          </w:tcPr>
          <w:p w14:paraId="3C799726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Blood glucose (mmol/L)</w:t>
            </w:r>
          </w:p>
        </w:tc>
        <w:tc>
          <w:tcPr>
            <w:tcW w:w="1611" w:type="dxa"/>
            <w:vAlign w:val="center"/>
          </w:tcPr>
          <w:p w14:paraId="1FA86599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1A4E5B6D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2.1±1.9</w:t>
            </w:r>
          </w:p>
        </w:tc>
      </w:tr>
      <w:tr w:rsidR="00E06769" w:rsidRPr="003A779C" w14:paraId="2B419C33" w14:textId="77777777" w:rsidTr="004F2C30">
        <w:tc>
          <w:tcPr>
            <w:tcW w:w="2547" w:type="dxa"/>
            <w:vAlign w:val="center"/>
          </w:tcPr>
          <w:p w14:paraId="2C7AC1FC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Cholesterol (mmol/L)</w:t>
            </w:r>
          </w:p>
        </w:tc>
        <w:tc>
          <w:tcPr>
            <w:tcW w:w="1611" w:type="dxa"/>
            <w:vAlign w:val="center"/>
          </w:tcPr>
          <w:p w14:paraId="7C70B73C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069" w:type="dxa"/>
            <w:vAlign w:val="center"/>
          </w:tcPr>
          <w:p w14:paraId="0B327F12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2.4±0.3</w:t>
            </w:r>
          </w:p>
        </w:tc>
      </w:tr>
      <w:tr w:rsidR="00E06769" w:rsidRPr="003A779C" w14:paraId="724D256C" w14:textId="77777777" w:rsidTr="004F2C30">
        <w:tc>
          <w:tcPr>
            <w:tcW w:w="2547" w:type="dxa"/>
            <w:vAlign w:val="center"/>
          </w:tcPr>
          <w:p w14:paraId="0F120F05" w14:textId="77777777" w:rsidR="00E06769" w:rsidRPr="003A779C" w:rsidRDefault="00000000" w:rsidP="004F2C30">
            <w:pPr>
              <w:rPr>
                <w:rFonts w:ascii="Calibri" w:hAnsi="Calibri" w:cs="Calibri"/>
                <w:b/>
                <w:sz w:val="20"/>
                <w:szCs w:val="20"/>
              </w:rPr>
            </w:pPr>
            <w:hyperlink r:id="rId4" w:history="1">
              <w:r w:rsidR="00E06769" w:rsidRPr="003A779C">
                <w:rPr>
                  <w:rFonts w:ascii="Calibri" w:hAnsi="Calibri" w:cs="Calibri"/>
                  <w:b/>
                  <w:sz w:val="20"/>
                  <w:szCs w:val="20"/>
                </w:rPr>
                <w:t>Complication</w:t>
              </w:r>
            </w:hyperlink>
            <w:r w:rsidR="00E06769" w:rsidRPr="003A779C">
              <w:rPr>
                <w:rFonts w:ascii="Calibri" w:hAnsi="Calibri" w:cs="Calibri"/>
                <w:b/>
                <w:sz w:val="20"/>
                <w:szCs w:val="20"/>
              </w:rPr>
              <w:t>s</w:t>
            </w:r>
            <w:r w:rsidR="00E06769" w:rsidRPr="003A779C">
              <w:rPr>
                <w:rFonts w:ascii="Calibri" w:hAnsi="Calibri" w:cs="Calibri"/>
                <w:b/>
                <w:sz w:val="20"/>
                <w:szCs w:val="20"/>
              </w:rPr>
              <w:t>，</w:t>
            </w:r>
            <w:r w:rsidR="00E06769" w:rsidRPr="003A779C">
              <w:rPr>
                <w:rFonts w:ascii="Calibri" w:hAnsi="Calibri" w:cs="Calibri"/>
                <w:b/>
                <w:sz w:val="20"/>
                <w:szCs w:val="20"/>
              </w:rPr>
              <w:t>N (%)</w:t>
            </w:r>
          </w:p>
        </w:tc>
        <w:tc>
          <w:tcPr>
            <w:tcW w:w="1611" w:type="dxa"/>
            <w:vAlign w:val="center"/>
          </w:tcPr>
          <w:p w14:paraId="42D6F906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4C1C3C96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</w:tr>
      <w:tr w:rsidR="00E06769" w:rsidRPr="003A779C" w14:paraId="45B3EFF7" w14:textId="77777777" w:rsidTr="004F2C30">
        <w:tc>
          <w:tcPr>
            <w:tcW w:w="2547" w:type="dxa"/>
            <w:vAlign w:val="center"/>
          </w:tcPr>
          <w:p w14:paraId="14A1A5C2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cute respiratory failure</w:t>
            </w:r>
          </w:p>
        </w:tc>
        <w:tc>
          <w:tcPr>
            <w:tcW w:w="1611" w:type="dxa"/>
            <w:vAlign w:val="center"/>
          </w:tcPr>
          <w:p w14:paraId="1860D154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554B52CA" w14:textId="1909B355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7</w:t>
            </w:r>
            <w:r w:rsidR="004A1F8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(</w:t>
            </w:r>
            <w:r w:rsidRPr="003A779C">
              <w:rPr>
                <w:rFonts w:ascii="Calibri" w:eastAsia="宋体" w:hAnsi="Calibri" w:cs="Calibri"/>
                <w:sz w:val="20"/>
                <w:szCs w:val="20"/>
              </w:rPr>
              <w:t>45.9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)</w:t>
            </w:r>
          </w:p>
        </w:tc>
      </w:tr>
      <w:tr w:rsidR="00E06769" w:rsidRPr="003A779C" w14:paraId="5B375C71" w14:textId="77777777" w:rsidTr="004F2C30">
        <w:tc>
          <w:tcPr>
            <w:tcW w:w="2547" w:type="dxa"/>
            <w:vAlign w:val="center"/>
          </w:tcPr>
          <w:p w14:paraId="2309B5BE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cute cardiac dysfunction</w:t>
            </w:r>
          </w:p>
        </w:tc>
        <w:tc>
          <w:tcPr>
            <w:tcW w:w="1611" w:type="dxa"/>
            <w:vAlign w:val="center"/>
          </w:tcPr>
          <w:p w14:paraId="468DF9CA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4FB483F6" w14:textId="2431915B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9</w:t>
            </w:r>
            <w:r w:rsidR="004A1F8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(</w:t>
            </w:r>
            <w:r w:rsidRPr="003A779C">
              <w:rPr>
                <w:rFonts w:ascii="Calibri" w:eastAsia="宋体" w:hAnsi="Calibri" w:cs="Calibri"/>
                <w:sz w:val="20"/>
                <w:szCs w:val="20"/>
              </w:rPr>
              <w:t>24.3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)</w:t>
            </w:r>
          </w:p>
        </w:tc>
      </w:tr>
      <w:tr w:rsidR="00E06769" w:rsidRPr="003A779C" w14:paraId="1D7532F3" w14:textId="77777777" w:rsidTr="004F2C30">
        <w:tc>
          <w:tcPr>
            <w:tcW w:w="2547" w:type="dxa"/>
            <w:vAlign w:val="center"/>
          </w:tcPr>
          <w:p w14:paraId="75E2405A" w14:textId="77777777" w:rsidR="00E06769" w:rsidRPr="003A779C" w:rsidRDefault="00000000" w:rsidP="004F2C30">
            <w:pPr>
              <w:rPr>
                <w:rFonts w:ascii="Calibri" w:hAnsi="Calibri" w:cs="Calibri"/>
                <w:sz w:val="20"/>
                <w:szCs w:val="20"/>
              </w:rPr>
            </w:pPr>
            <w:hyperlink r:id="rId5" w:history="1">
              <w:r w:rsidR="00E06769" w:rsidRPr="003A779C">
                <w:rPr>
                  <w:rFonts w:ascii="Calibri" w:hAnsi="Calibri" w:cs="Calibri"/>
                  <w:sz w:val="20"/>
                  <w:szCs w:val="20"/>
                </w:rPr>
                <w:t>Acute</w:t>
              </w:r>
            </w:hyperlink>
            <w:r w:rsidR="00E06769" w:rsidRPr="003A779C">
              <w:rPr>
                <w:rFonts w:ascii="Calibri" w:hAnsi="Calibri" w:cs="Calibri"/>
                <w:sz w:val="20"/>
                <w:szCs w:val="20"/>
              </w:rPr>
              <w:t> </w:t>
            </w:r>
            <w:hyperlink r:id="rId6" w:history="1">
              <w:r w:rsidR="00E06769" w:rsidRPr="003A779C">
                <w:rPr>
                  <w:rFonts w:ascii="Calibri" w:hAnsi="Calibri" w:cs="Calibri"/>
                  <w:sz w:val="20"/>
                  <w:szCs w:val="20"/>
                </w:rPr>
                <w:t>kidney</w:t>
              </w:r>
            </w:hyperlink>
            <w:r w:rsidR="00E06769" w:rsidRPr="003A779C">
              <w:rPr>
                <w:rFonts w:ascii="Calibri" w:hAnsi="Calibri" w:cs="Calibri"/>
                <w:sz w:val="20"/>
                <w:szCs w:val="20"/>
              </w:rPr>
              <w:t> </w:t>
            </w:r>
            <w:hyperlink r:id="rId7" w:history="1">
              <w:r w:rsidR="00E06769" w:rsidRPr="003A779C">
                <w:rPr>
                  <w:rFonts w:ascii="Calibri" w:hAnsi="Calibri" w:cs="Calibri"/>
                  <w:sz w:val="20"/>
                  <w:szCs w:val="20"/>
                </w:rPr>
                <w:t>injury</w:t>
              </w:r>
            </w:hyperlink>
          </w:p>
        </w:tc>
        <w:tc>
          <w:tcPr>
            <w:tcW w:w="1611" w:type="dxa"/>
            <w:vAlign w:val="center"/>
          </w:tcPr>
          <w:p w14:paraId="03CBACB8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37ADB13D" w14:textId="1CA222DB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8</w:t>
            </w:r>
            <w:r w:rsidR="004A1F8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(</w:t>
            </w:r>
            <w:r w:rsidRPr="003A779C">
              <w:rPr>
                <w:rFonts w:ascii="Calibri" w:eastAsia="宋体" w:hAnsi="Calibri" w:cs="Calibri"/>
                <w:sz w:val="20"/>
                <w:szCs w:val="20"/>
              </w:rPr>
              <w:t>48.6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)</w:t>
            </w:r>
          </w:p>
        </w:tc>
      </w:tr>
      <w:tr w:rsidR="00E06769" w:rsidRPr="003A779C" w14:paraId="6E957C3F" w14:textId="77777777" w:rsidTr="004F2C30">
        <w:tc>
          <w:tcPr>
            <w:tcW w:w="2547" w:type="dxa"/>
            <w:vAlign w:val="center"/>
          </w:tcPr>
          <w:p w14:paraId="34305A30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Acute hepatic insufficiency</w:t>
            </w:r>
          </w:p>
        </w:tc>
        <w:tc>
          <w:tcPr>
            <w:tcW w:w="1611" w:type="dxa"/>
            <w:vAlign w:val="center"/>
          </w:tcPr>
          <w:p w14:paraId="3E00A8F9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069" w:type="dxa"/>
            <w:vAlign w:val="center"/>
          </w:tcPr>
          <w:p w14:paraId="3A5F2183" w14:textId="131FFA63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9</w:t>
            </w:r>
            <w:r w:rsidR="004A1F8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(</w:t>
            </w:r>
            <w:r w:rsidRPr="003A779C">
              <w:rPr>
                <w:rFonts w:ascii="Calibri" w:eastAsia="宋体" w:hAnsi="Calibri" w:cs="Calibri"/>
                <w:sz w:val="20"/>
                <w:szCs w:val="20"/>
              </w:rPr>
              <w:t>24.3</w:t>
            </w:r>
            <w:r w:rsidR="003A779C" w:rsidRPr="003A779C">
              <w:rPr>
                <w:rFonts w:ascii="Calibri" w:eastAsia="宋体" w:hAnsi="Calibri" w:cs="Calibri" w:hint="eastAsia"/>
                <w:sz w:val="20"/>
                <w:szCs w:val="20"/>
              </w:rPr>
              <w:t>)</w:t>
            </w:r>
          </w:p>
        </w:tc>
      </w:tr>
      <w:tr w:rsidR="00E06769" w:rsidRPr="003A779C" w14:paraId="60E41428" w14:textId="77777777" w:rsidTr="004F2C30">
        <w:tc>
          <w:tcPr>
            <w:tcW w:w="2547" w:type="dxa"/>
            <w:vAlign w:val="center"/>
          </w:tcPr>
          <w:p w14:paraId="77CC7F09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sz w:val="20"/>
                <w:szCs w:val="20"/>
              </w:rPr>
              <w:t>Septic shock</w:t>
            </w:r>
          </w:p>
        </w:tc>
        <w:tc>
          <w:tcPr>
            <w:tcW w:w="1611" w:type="dxa"/>
            <w:vAlign w:val="center"/>
          </w:tcPr>
          <w:p w14:paraId="7B3269BD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580F6009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1 (29.7)</w:t>
            </w:r>
          </w:p>
        </w:tc>
      </w:tr>
      <w:tr w:rsidR="00E06769" w:rsidRPr="003A779C" w14:paraId="6C83F3B9" w14:textId="77777777" w:rsidTr="004F2C30">
        <w:tc>
          <w:tcPr>
            <w:tcW w:w="2547" w:type="dxa"/>
            <w:vAlign w:val="center"/>
          </w:tcPr>
          <w:p w14:paraId="28E62909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r w:rsidRPr="003A779C">
              <w:rPr>
                <w:rFonts w:ascii="Calibri" w:hAnsi="Calibri" w:cs="Calibri"/>
                <w:b/>
                <w:sz w:val="20"/>
                <w:szCs w:val="20"/>
              </w:rPr>
              <w:t>28-day mortality, N (%)</w:t>
            </w:r>
          </w:p>
        </w:tc>
        <w:tc>
          <w:tcPr>
            <w:tcW w:w="1611" w:type="dxa"/>
            <w:vAlign w:val="center"/>
          </w:tcPr>
          <w:p w14:paraId="20C10454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27CFDDFD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10 (27.0)</w:t>
            </w:r>
          </w:p>
        </w:tc>
      </w:tr>
      <w:tr w:rsidR="00E06769" w:rsidRPr="003A779C" w14:paraId="2B6AFA34" w14:textId="77777777" w:rsidTr="004F2C30">
        <w:tc>
          <w:tcPr>
            <w:tcW w:w="2547" w:type="dxa"/>
            <w:vAlign w:val="center"/>
          </w:tcPr>
          <w:p w14:paraId="1D29DE9E" w14:textId="77777777" w:rsidR="00E06769" w:rsidRPr="003A779C" w:rsidRDefault="00E06769" w:rsidP="004F2C30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OLE_LINK34"/>
            <w:r w:rsidRPr="003A779C">
              <w:rPr>
                <w:rFonts w:ascii="Calibri" w:hAnsi="Calibri" w:cs="Calibri"/>
                <w:b/>
                <w:sz w:val="20"/>
                <w:szCs w:val="20"/>
              </w:rPr>
              <w:t>Hospital mortality</w:t>
            </w:r>
            <w:bookmarkEnd w:id="0"/>
            <w:r w:rsidRPr="003A779C">
              <w:rPr>
                <w:rFonts w:ascii="Calibri" w:hAnsi="Calibri" w:cs="Calibri"/>
                <w:b/>
                <w:sz w:val="20"/>
                <w:szCs w:val="20"/>
              </w:rPr>
              <w:t>, N (%)</w:t>
            </w:r>
          </w:p>
        </w:tc>
        <w:tc>
          <w:tcPr>
            <w:tcW w:w="1611" w:type="dxa"/>
            <w:vAlign w:val="center"/>
          </w:tcPr>
          <w:p w14:paraId="6A4E2824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-</w:t>
            </w:r>
          </w:p>
        </w:tc>
        <w:tc>
          <w:tcPr>
            <w:tcW w:w="2069" w:type="dxa"/>
            <w:vAlign w:val="center"/>
          </w:tcPr>
          <w:p w14:paraId="5366D7A0" w14:textId="77777777" w:rsidR="00E06769" w:rsidRPr="003A779C" w:rsidRDefault="00E06769" w:rsidP="004F2C30">
            <w:pPr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3A779C">
              <w:rPr>
                <w:rFonts w:ascii="Calibri" w:eastAsia="宋体" w:hAnsi="Calibri" w:cs="Calibri"/>
                <w:sz w:val="20"/>
                <w:szCs w:val="20"/>
              </w:rPr>
              <w:t>7 (18.9)</w:t>
            </w:r>
          </w:p>
        </w:tc>
      </w:tr>
    </w:tbl>
    <w:p w14:paraId="420D7801" w14:textId="77777777" w:rsidR="00E06769" w:rsidRPr="003A779C" w:rsidRDefault="00E06769" w:rsidP="00E06769">
      <w:pPr>
        <w:rPr>
          <w:rFonts w:ascii="Calibri" w:hAnsi="Calibri" w:cs="Calibri"/>
          <w:b/>
          <w:sz w:val="20"/>
          <w:szCs w:val="20"/>
        </w:rPr>
      </w:pPr>
      <w:r w:rsidRPr="003A779C">
        <w:rPr>
          <w:rFonts w:ascii="Calibri" w:hAnsi="Calibri" w:cs="Calibri"/>
          <w:b/>
          <w:sz w:val="20"/>
          <w:szCs w:val="20"/>
        </w:rPr>
        <w:t>Supplemental Table S2. Characteristics of septic patients in our study.</w:t>
      </w:r>
    </w:p>
    <w:p w14:paraId="7FA3A74E" w14:textId="38D49594" w:rsidR="00E857AC" w:rsidRPr="003A779C" w:rsidRDefault="00E857AC" w:rsidP="00D757DC">
      <w:pPr>
        <w:widowControl/>
        <w:snapToGrid w:val="0"/>
        <w:spacing w:before="100" w:beforeAutospacing="1" w:after="100" w:afterAutospacing="1" w:line="360" w:lineRule="auto"/>
        <w:rPr>
          <w:rFonts w:ascii="Calibri" w:hAnsi="Calibri" w:cs="Calibri"/>
          <w:b/>
          <w:bCs/>
          <w:sz w:val="20"/>
          <w:szCs w:val="20"/>
        </w:rPr>
      </w:pPr>
    </w:p>
    <w:p w14:paraId="6F235321" w14:textId="77777777" w:rsidR="00E06769" w:rsidRPr="003A779C" w:rsidRDefault="00E06769">
      <w:pPr>
        <w:widowControl/>
        <w:jc w:val="left"/>
        <w:rPr>
          <w:rFonts w:ascii="Calibri" w:hAnsi="Calibri" w:cs="Calibri"/>
          <w:b/>
          <w:bCs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6E2BFE9E" w14:textId="63E8A589" w:rsidR="004A788D" w:rsidRPr="003A779C" w:rsidRDefault="0036523C" w:rsidP="00D757DC">
      <w:pPr>
        <w:widowControl/>
        <w:snapToGrid w:val="0"/>
        <w:spacing w:before="100" w:beforeAutospacing="1" w:after="100" w:afterAutospacing="1" w:line="360" w:lineRule="auto"/>
        <w:rPr>
          <w:rFonts w:ascii="Calibri" w:hAnsi="Calibri" w:cs="Calibri"/>
          <w:b/>
          <w:bCs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lastRenderedPageBreak/>
        <w:t>Supplementary Figure legends</w:t>
      </w:r>
    </w:p>
    <w:p w14:paraId="334A7701" w14:textId="20591E1F" w:rsidR="00647E1B" w:rsidRPr="003A779C" w:rsidRDefault="00C527E9" w:rsidP="00D757DC">
      <w:pPr>
        <w:widowControl/>
        <w:snapToGrid w:val="0"/>
        <w:spacing w:before="100" w:beforeAutospacing="1" w:after="100" w:afterAutospacing="1" w:line="360" w:lineRule="auto"/>
        <w:rPr>
          <w:rFonts w:ascii="Calibri" w:hAnsi="Calibri" w:cs="Calibri"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t xml:space="preserve">Supplementary Fig. 1 EC response to ACLY inhibition in the presence of LPS. 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 xml:space="preserve">(A) </w:t>
      </w:r>
      <w:r w:rsidR="00A231B2" w:rsidRPr="003A779C">
        <w:rPr>
          <w:rFonts w:ascii="Calibri" w:hAnsi="Calibri" w:cs="Calibri"/>
          <w:sz w:val="20"/>
          <w:szCs w:val="20"/>
        </w:rPr>
        <w:t>Mice were i.p. injected with BMS-303141 (50mg/kg body weight). 16h later, the lung tissues were harvested and fixed for H&amp;E staining.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B</w:t>
      </w:r>
      <w:r w:rsidRPr="003A779C">
        <w:rPr>
          <w:rFonts w:ascii="Calibri" w:hAnsi="Calibri" w:cs="Calibri"/>
          <w:b/>
          <w:bCs/>
          <w:sz w:val="20"/>
          <w:szCs w:val="20"/>
        </w:rPr>
        <w:t>-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D)</w:t>
      </w:r>
      <w:r w:rsidRPr="003A779C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3A779C">
        <w:rPr>
          <w:rFonts w:ascii="Calibri" w:hAnsi="Calibri" w:cs="Calibri"/>
          <w:sz w:val="20"/>
          <w:szCs w:val="20"/>
        </w:rPr>
        <w:t>RT-qPCR data showing the effects of BMS</w:t>
      </w:r>
      <w:r w:rsidR="00693BC2" w:rsidRPr="003A779C">
        <w:rPr>
          <w:rFonts w:ascii="Calibri" w:hAnsi="Calibri" w:cs="Calibri"/>
          <w:sz w:val="20"/>
          <w:szCs w:val="20"/>
        </w:rPr>
        <w:t>-</w:t>
      </w:r>
      <w:r w:rsidRPr="003A779C">
        <w:rPr>
          <w:rFonts w:ascii="Calibri" w:hAnsi="Calibri" w:cs="Calibri"/>
          <w:sz w:val="20"/>
          <w:szCs w:val="20"/>
        </w:rPr>
        <w:t>303141 on LPS-induced mRNA expression of VCAM1, SELE, and MCP1 (n</w:t>
      </w:r>
      <w:r w:rsidR="00046E66" w:rsidRPr="003A779C">
        <w:rPr>
          <w:rFonts w:ascii="Calibri" w:hAnsi="Calibri" w:cs="Calibri"/>
          <w:sz w:val="20"/>
          <w:szCs w:val="20"/>
        </w:rPr>
        <w:t xml:space="preserve"> </w:t>
      </w:r>
      <w:r w:rsidRPr="003A779C">
        <w:rPr>
          <w:rFonts w:ascii="Calibri" w:hAnsi="Calibri" w:cs="Calibri"/>
          <w:sz w:val="20"/>
          <w:szCs w:val="20"/>
        </w:rPr>
        <w:t>=</w:t>
      </w:r>
      <w:r w:rsidR="00046E66" w:rsidRPr="003A779C">
        <w:rPr>
          <w:rFonts w:ascii="Calibri" w:hAnsi="Calibri" w:cs="Calibri"/>
          <w:sz w:val="20"/>
          <w:szCs w:val="20"/>
        </w:rPr>
        <w:t xml:space="preserve"> </w:t>
      </w:r>
      <w:r w:rsidRPr="003A779C">
        <w:rPr>
          <w:rFonts w:ascii="Calibri" w:hAnsi="Calibri" w:cs="Calibri"/>
          <w:sz w:val="20"/>
          <w:szCs w:val="20"/>
        </w:rPr>
        <w:t xml:space="preserve">4). </w:t>
      </w:r>
      <w:r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E</w:t>
      </w:r>
      <w:r w:rsidRPr="003A779C">
        <w:rPr>
          <w:rFonts w:ascii="Calibri" w:hAnsi="Calibri" w:cs="Calibri"/>
          <w:b/>
          <w:bCs/>
          <w:sz w:val="20"/>
          <w:szCs w:val="20"/>
        </w:rPr>
        <w:t xml:space="preserve">) </w:t>
      </w:r>
      <w:r w:rsidR="00046E66" w:rsidRPr="003A779C">
        <w:rPr>
          <w:rFonts w:ascii="Calibri" w:hAnsi="Calibri" w:cs="Calibri"/>
          <w:sz w:val="20"/>
          <w:szCs w:val="20"/>
        </w:rPr>
        <w:t>Cell viability of EC incubated with or without BMS</w:t>
      </w:r>
      <w:r w:rsidR="004855DB" w:rsidRPr="003A779C">
        <w:rPr>
          <w:rFonts w:ascii="Calibri" w:hAnsi="Calibri" w:cs="Calibri"/>
          <w:sz w:val="20"/>
          <w:szCs w:val="20"/>
        </w:rPr>
        <w:t>-</w:t>
      </w:r>
      <w:r w:rsidR="00046E66" w:rsidRPr="003A779C">
        <w:rPr>
          <w:rFonts w:ascii="Calibri" w:hAnsi="Calibri" w:cs="Calibri"/>
          <w:sz w:val="20"/>
          <w:szCs w:val="20"/>
        </w:rPr>
        <w:t xml:space="preserve">303141 was measured using CCK-8 (n = 6). </w:t>
      </w:r>
      <w:r w:rsidR="00046E66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F</w:t>
      </w:r>
      <w:r w:rsidR="00046E66" w:rsidRPr="003A779C">
        <w:rPr>
          <w:rFonts w:ascii="Calibri" w:hAnsi="Calibri" w:cs="Calibri"/>
          <w:b/>
          <w:bCs/>
          <w:sz w:val="20"/>
          <w:szCs w:val="20"/>
        </w:rPr>
        <w:t>-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I</w:t>
      </w:r>
      <w:r w:rsidR="00046E66" w:rsidRPr="003A779C">
        <w:rPr>
          <w:rFonts w:ascii="Calibri" w:hAnsi="Calibri" w:cs="Calibri"/>
          <w:b/>
          <w:bCs/>
          <w:sz w:val="20"/>
          <w:szCs w:val="20"/>
        </w:rPr>
        <w:t>)</w:t>
      </w:r>
      <w:r w:rsidR="00046E66" w:rsidRPr="003A779C">
        <w:rPr>
          <w:rFonts w:ascii="Calibri" w:hAnsi="Calibri" w:cs="Calibri"/>
          <w:sz w:val="20"/>
          <w:szCs w:val="20"/>
        </w:rPr>
        <w:t xml:space="preserve"> HUVEC were transfected with </w:t>
      </w:r>
      <w:proofErr w:type="spellStart"/>
      <w:r w:rsidR="00046E66" w:rsidRPr="003A779C">
        <w:rPr>
          <w:rFonts w:ascii="Calibri" w:hAnsi="Calibri" w:cs="Calibri"/>
          <w:sz w:val="20"/>
          <w:szCs w:val="20"/>
        </w:rPr>
        <w:t>siNC</w:t>
      </w:r>
      <w:proofErr w:type="spellEnd"/>
      <w:r w:rsidR="00046E66" w:rsidRPr="003A779C">
        <w:rPr>
          <w:rFonts w:ascii="Calibri" w:hAnsi="Calibri" w:cs="Calibri"/>
          <w:sz w:val="20"/>
          <w:szCs w:val="20"/>
        </w:rPr>
        <w:t xml:space="preserve"> or siACLY before stimulated with LPS, and mRNA expressions of ACLY, VCAM1, SELE, and MCP1 were tested using RT-qPCR. </w:t>
      </w:r>
      <w:r w:rsidR="002C3F5F" w:rsidRPr="003A779C">
        <w:rPr>
          <w:rFonts w:ascii="Calibri" w:hAnsi="Calibri" w:cs="Calibri"/>
          <w:sz w:val="20"/>
          <w:szCs w:val="20"/>
        </w:rPr>
        <w:t xml:space="preserve">Data are representative of at least two independent experiments. </w:t>
      </w:r>
      <w:r w:rsidR="00046E66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J</w:t>
      </w:r>
      <w:r w:rsidR="00046E66" w:rsidRPr="003A779C">
        <w:rPr>
          <w:rFonts w:ascii="Calibri" w:hAnsi="Calibri" w:cs="Calibri"/>
          <w:b/>
          <w:bCs/>
          <w:sz w:val="20"/>
          <w:szCs w:val="20"/>
        </w:rPr>
        <w:t>)</w:t>
      </w:r>
      <w:r w:rsidR="00046E66" w:rsidRPr="003A779C">
        <w:rPr>
          <w:rFonts w:ascii="Calibri" w:hAnsi="Calibri" w:cs="Calibri"/>
          <w:sz w:val="20"/>
          <w:szCs w:val="20"/>
        </w:rPr>
        <w:t xml:space="preserve"> Venn analysis of genes sensitive to LPS stimuli and ACLY inhibition. </w:t>
      </w:r>
      <w:r w:rsidR="00046E66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K</w:t>
      </w:r>
      <w:r w:rsidR="00046E66" w:rsidRPr="003A779C">
        <w:rPr>
          <w:rFonts w:ascii="Calibri" w:hAnsi="Calibri" w:cs="Calibri"/>
          <w:b/>
          <w:bCs/>
          <w:sz w:val="20"/>
          <w:szCs w:val="20"/>
        </w:rPr>
        <w:t>)</w:t>
      </w:r>
      <w:r w:rsidR="00046E66" w:rsidRPr="003A779C">
        <w:rPr>
          <w:rFonts w:ascii="Calibri" w:hAnsi="Calibri" w:cs="Calibri"/>
          <w:sz w:val="20"/>
          <w:szCs w:val="20"/>
        </w:rPr>
        <w:t xml:space="preserve"> </w:t>
      </w:r>
      <w:r w:rsidR="00A97BB0" w:rsidRPr="003A779C">
        <w:rPr>
          <w:rFonts w:ascii="Calibri" w:hAnsi="Calibri" w:cs="Calibri"/>
          <w:sz w:val="20"/>
          <w:szCs w:val="20"/>
        </w:rPr>
        <w:t>Heatmap showing genes both significantly different between CT and LPS groups and between LPS and BMS</w:t>
      </w:r>
      <w:r w:rsidR="004855DB" w:rsidRPr="003A779C">
        <w:rPr>
          <w:rFonts w:ascii="Calibri" w:hAnsi="Calibri" w:cs="Calibri"/>
          <w:sz w:val="20"/>
          <w:szCs w:val="20"/>
        </w:rPr>
        <w:t>-</w:t>
      </w:r>
      <w:r w:rsidR="00A97BB0" w:rsidRPr="003A779C">
        <w:rPr>
          <w:rFonts w:ascii="Calibri" w:hAnsi="Calibri" w:cs="Calibri"/>
          <w:sz w:val="20"/>
          <w:szCs w:val="20"/>
        </w:rPr>
        <w:t>303141+LPS groups.</w:t>
      </w:r>
      <w:r w:rsidR="00634097" w:rsidRPr="003A779C">
        <w:rPr>
          <w:rFonts w:ascii="Calibri" w:hAnsi="Calibri" w:cs="Calibri"/>
          <w:sz w:val="20"/>
          <w:szCs w:val="20"/>
        </w:rPr>
        <w:t xml:space="preserve"> </w:t>
      </w:r>
      <w:r w:rsidR="00634097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L</w:t>
      </w:r>
      <w:r w:rsidR="00634097" w:rsidRPr="003A779C">
        <w:rPr>
          <w:rFonts w:ascii="Calibri" w:hAnsi="Calibri" w:cs="Calibri"/>
          <w:b/>
          <w:bCs/>
          <w:sz w:val="20"/>
          <w:szCs w:val="20"/>
        </w:rPr>
        <w:t xml:space="preserve">) </w:t>
      </w:r>
      <w:r w:rsidR="00634097" w:rsidRPr="003A779C">
        <w:rPr>
          <w:rFonts w:ascii="Calibri" w:hAnsi="Calibri" w:cs="Calibri"/>
          <w:sz w:val="20"/>
          <w:szCs w:val="20"/>
        </w:rPr>
        <w:t xml:space="preserve">The levels of MCP1 in the supernatants of ACLY-WT and ACLY-S455D overexpressed HUVEC were measured with ELISA (n = 2 per group). </w:t>
      </w:r>
    </w:p>
    <w:p w14:paraId="065AE8C9" w14:textId="45825458" w:rsidR="00647E1B" w:rsidRPr="003A779C" w:rsidRDefault="00392749" w:rsidP="00D757DC">
      <w:pPr>
        <w:snapToGrid w:val="0"/>
        <w:spacing w:before="100" w:beforeAutospacing="1" w:after="100" w:afterAutospacing="1" w:line="360" w:lineRule="auto"/>
        <w:rPr>
          <w:rFonts w:ascii="Calibri" w:hAnsi="Calibri" w:cs="Calibri"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t>Supplementary Fig. 2 The effects of ACLY inhibitor on TCA cycle intermediates in HUVEC. (</w:t>
      </w:r>
      <w:r w:rsidR="00D757DC" w:rsidRPr="003A779C">
        <w:rPr>
          <w:rFonts w:ascii="Calibri" w:hAnsi="Calibri" w:cs="Calibri"/>
          <w:b/>
          <w:bCs/>
          <w:sz w:val="20"/>
          <w:szCs w:val="20"/>
        </w:rPr>
        <w:t>A</w:t>
      </w:r>
      <w:r w:rsidRPr="003A779C">
        <w:rPr>
          <w:rFonts w:ascii="Calibri" w:hAnsi="Calibri" w:cs="Calibri"/>
          <w:b/>
          <w:bCs/>
          <w:sz w:val="20"/>
          <w:szCs w:val="20"/>
        </w:rPr>
        <w:t>-</w:t>
      </w:r>
      <w:r w:rsidR="00D757DC" w:rsidRPr="003A779C">
        <w:rPr>
          <w:rFonts w:ascii="Calibri" w:hAnsi="Calibri" w:cs="Calibri"/>
          <w:b/>
          <w:bCs/>
          <w:sz w:val="20"/>
          <w:szCs w:val="20"/>
        </w:rPr>
        <w:t>H</w:t>
      </w:r>
      <w:r w:rsidRPr="003A779C">
        <w:rPr>
          <w:rFonts w:ascii="Calibri" w:hAnsi="Calibri" w:cs="Calibri"/>
          <w:b/>
          <w:bCs/>
          <w:sz w:val="20"/>
          <w:szCs w:val="20"/>
        </w:rPr>
        <w:t>)</w:t>
      </w:r>
      <w:r w:rsidRPr="003A779C">
        <w:rPr>
          <w:rFonts w:ascii="Calibri" w:hAnsi="Calibri" w:cs="Calibri"/>
          <w:sz w:val="20"/>
          <w:szCs w:val="20"/>
        </w:rPr>
        <w:t xml:space="preserve"> The levels of TCA cycle-related metabolites in HUVEC pretreated with BMS-303141 before LPS stimuli (n = 5). </w:t>
      </w:r>
    </w:p>
    <w:p w14:paraId="06C2D5FA" w14:textId="7ECC31D1" w:rsidR="00647E1B" w:rsidRPr="003A779C" w:rsidRDefault="007F742E" w:rsidP="00D757DC">
      <w:pPr>
        <w:snapToGrid w:val="0"/>
        <w:spacing w:before="100" w:beforeAutospacing="1" w:after="100" w:afterAutospacing="1" w:line="360" w:lineRule="auto"/>
        <w:rPr>
          <w:rFonts w:ascii="Calibri" w:hAnsi="Calibri" w:cs="Calibri"/>
          <w:b/>
          <w:bCs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t xml:space="preserve">Supplementary Fig. 3 FASN inhibition abolished the pro-inflammatory response in HUVEC. </w:t>
      </w:r>
      <w:r w:rsidR="00392749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D757DC" w:rsidRPr="003A779C">
        <w:rPr>
          <w:rFonts w:ascii="Calibri" w:hAnsi="Calibri" w:cs="Calibri"/>
          <w:b/>
          <w:bCs/>
          <w:sz w:val="20"/>
          <w:szCs w:val="20"/>
        </w:rPr>
        <w:t>A</w:t>
      </w:r>
      <w:r w:rsidR="00392749" w:rsidRPr="003A779C">
        <w:rPr>
          <w:rFonts w:ascii="Calibri" w:hAnsi="Calibri" w:cs="Calibri"/>
          <w:b/>
          <w:bCs/>
          <w:sz w:val="20"/>
          <w:szCs w:val="20"/>
        </w:rPr>
        <w:t xml:space="preserve">, </w:t>
      </w:r>
      <w:r w:rsidR="00D757DC" w:rsidRPr="003A779C">
        <w:rPr>
          <w:rFonts w:ascii="Calibri" w:hAnsi="Calibri" w:cs="Calibri"/>
          <w:b/>
          <w:bCs/>
          <w:sz w:val="20"/>
          <w:szCs w:val="20"/>
        </w:rPr>
        <w:t>B</w:t>
      </w:r>
      <w:r w:rsidR="00392749" w:rsidRPr="003A779C">
        <w:rPr>
          <w:rFonts w:ascii="Calibri" w:hAnsi="Calibri" w:cs="Calibri"/>
          <w:b/>
          <w:bCs/>
          <w:sz w:val="20"/>
          <w:szCs w:val="20"/>
        </w:rPr>
        <w:t xml:space="preserve">) </w:t>
      </w:r>
      <w:r w:rsidR="00392749" w:rsidRPr="003A779C">
        <w:rPr>
          <w:rFonts w:ascii="Calibri" w:hAnsi="Calibri" w:cs="Calibri"/>
          <w:sz w:val="20"/>
          <w:szCs w:val="20"/>
        </w:rPr>
        <w:t>HUVECs pretreated with C75 before LPS stimuli. Western blot analysis showed the expression levels of VCAM1, SELE, and FASN</w:t>
      </w:r>
      <w:r w:rsidR="00A231B2" w:rsidRPr="003A779C">
        <w:rPr>
          <w:rFonts w:ascii="Calibri" w:hAnsi="Calibri" w:cs="Calibri"/>
          <w:sz w:val="20"/>
          <w:szCs w:val="20"/>
        </w:rPr>
        <w:t xml:space="preserve">. 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(C)</w:t>
      </w:r>
      <w:r w:rsidR="00392749" w:rsidRPr="003A779C">
        <w:rPr>
          <w:rFonts w:ascii="Calibri" w:hAnsi="Calibri" w:cs="Calibri"/>
          <w:sz w:val="20"/>
          <w:szCs w:val="20"/>
        </w:rPr>
        <w:t xml:space="preserve"> ELISA showed the production of MCP1 by HUVECs (n = 3). </w:t>
      </w:r>
      <w:r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D</w:t>
      </w:r>
      <w:r w:rsidRPr="003A779C">
        <w:rPr>
          <w:rFonts w:ascii="Calibri" w:hAnsi="Calibri" w:cs="Calibri"/>
          <w:b/>
          <w:bCs/>
          <w:sz w:val="20"/>
          <w:szCs w:val="20"/>
        </w:rPr>
        <w:t>-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G</w:t>
      </w:r>
      <w:r w:rsidRPr="003A779C">
        <w:rPr>
          <w:rFonts w:ascii="Calibri" w:hAnsi="Calibri" w:cs="Calibri"/>
          <w:b/>
          <w:bCs/>
          <w:sz w:val="20"/>
          <w:szCs w:val="20"/>
        </w:rPr>
        <w:t>)</w:t>
      </w:r>
      <w:r w:rsidRPr="003A779C">
        <w:rPr>
          <w:rFonts w:ascii="Calibri" w:hAnsi="Calibri" w:cs="Calibri"/>
          <w:sz w:val="20"/>
          <w:szCs w:val="20"/>
        </w:rPr>
        <w:t xml:space="preserve"> The mRNA levels of FASN, VCAM1, SELE, and MCP1 in HUVEC pretreated with C75 (20 µM) before LPS stimuli were analyzed by RT-qPCR (n = 2). </w:t>
      </w:r>
      <w:r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H</w:t>
      </w:r>
      <w:r w:rsidRPr="003A779C">
        <w:rPr>
          <w:rFonts w:ascii="Calibri" w:hAnsi="Calibri" w:cs="Calibri"/>
          <w:b/>
          <w:bCs/>
          <w:sz w:val="20"/>
          <w:szCs w:val="20"/>
        </w:rPr>
        <w:t>)</w:t>
      </w:r>
      <w:r w:rsidRPr="003A779C">
        <w:rPr>
          <w:rFonts w:ascii="Calibri" w:hAnsi="Calibri" w:cs="Calibri"/>
          <w:sz w:val="20"/>
          <w:szCs w:val="20"/>
        </w:rPr>
        <w:t xml:space="preserve"> Cell viability of HUVEC treated with C75 (20 µM) for 4h was analyzed by CCK8 (n = 6). </w:t>
      </w:r>
    </w:p>
    <w:p w14:paraId="36DF5DD5" w14:textId="7AA01B14" w:rsidR="00647E1B" w:rsidRPr="003A779C" w:rsidRDefault="00A97BB0" w:rsidP="00D757DC">
      <w:pPr>
        <w:snapToGrid w:val="0"/>
        <w:spacing w:before="100" w:beforeAutospacing="1" w:after="100" w:afterAutospacing="1" w:line="360" w:lineRule="auto"/>
        <w:rPr>
          <w:rFonts w:ascii="Calibri" w:hAnsi="Calibri" w:cs="Calibri"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t xml:space="preserve">Supplementary Fig. </w:t>
      </w:r>
      <w:r w:rsidR="00392749" w:rsidRPr="003A779C">
        <w:rPr>
          <w:rFonts w:ascii="Calibri" w:hAnsi="Calibri" w:cs="Calibri"/>
          <w:b/>
          <w:bCs/>
          <w:sz w:val="20"/>
          <w:szCs w:val="20"/>
        </w:rPr>
        <w:t>4</w:t>
      </w:r>
      <w:r w:rsidRPr="003A779C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3B7600" w:rsidRPr="003A779C">
        <w:rPr>
          <w:rFonts w:ascii="Calibri" w:hAnsi="Calibri" w:cs="Calibri"/>
          <w:b/>
          <w:bCs/>
          <w:sz w:val="20"/>
          <w:szCs w:val="20"/>
        </w:rPr>
        <w:t xml:space="preserve">ACLY activation regulates </w:t>
      </w:r>
      <w:r w:rsidRPr="003A779C">
        <w:rPr>
          <w:rFonts w:ascii="Calibri" w:hAnsi="Calibri" w:cs="Calibri"/>
          <w:b/>
          <w:bCs/>
          <w:sz w:val="20"/>
          <w:szCs w:val="20"/>
        </w:rPr>
        <w:t xml:space="preserve">FoxO1 acetylation and phosphorylation. </w:t>
      </w:r>
      <w:r w:rsidR="00A910F3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D757DC" w:rsidRPr="003A779C">
        <w:rPr>
          <w:rFonts w:ascii="Calibri" w:hAnsi="Calibri" w:cs="Calibri"/>
          <w:b/>
          <w:bCs/>
          <w:sz w:val="20"/>
          <w:szCs w:val="20"/>
        </w:rPr>
        <w:t>A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, B</w:t>
      </w:r>
      <w:r w:rsidR="00A910F3" w:rsidRPr="003A779C">
        <w:rPr>
          <w:rFonts w:ascii="Calibri" w:hAnsi="Calibri" w:cs="Calibri"/>
          <w:b/>
          <w:bCs/>
          <w:sz w:val="20"/>
          <w:szCs w:val="20"/>
        </w:rPr>
        <w:t xml:space="preserve">) </w:t>
      </w:r>
      <w:r w:rsidR="009A262B" w:rsidRPr="003A779C">
        <w:rPr>
          <w:rFonts w:ascii="Calibri" w:hAnsi="Calibri" w:cs="Calibri"/>
          <w:sz w:val="20"/>
          <w:szCs w:val="20"/>
        </w:rPr>
        <w:t>Western blot show</w:t>
      </w:r>
      <w:r w:rsidR="00796195" w:rsidRPr="003A779C">
        <w:rPr>
          <w:rFonts w:ascii="Calibri" w:hAnsi="Calibri" w:cs="Calibri"/>
          <w:sz w:val="20"/>
          <w:szCs w:val="20"/>
        </w:rPr>
        <w:t>ed</w:t>
      </w:r>
      <w:r w:rsidR="009A262B" w:rsidRPr="003A779C">
        <w:rPr>
          <w:rFonts w:ascii="Calibri" w:hAnsi="Calibri" w:cs="Calibri"/>
          <w:sz w:val="20"/>
          <w:szCs w:val="20"/>
        </w:rPr>
        <w:t xml:space="preserve"> the time-dependent increase of acetylated and phosphorylated FoxO1 induced by LPS. </w:t>
      </w:r>
      <w:r w:rsidR="009A262B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C, D</w:t>
      </w:r>
      <w:r w:rsidR="009A262B" w:rsidRPr="003A779C">
        <w:rPr>
          <w:rFonts w:ascii="Calibri" w:hAnsi="Calibri" w:cs="Calibri"/>
          <w:b/>
          <w:bCs/>
          <w:sz w:val="20"/>
          <w:szCs w:val="20"/>
        </w:rPr>
        <w:t>)</w:t>
      </w:r>
      <w:r w:rsidR="009A262B" w:rsidRPr="003A779C">
        <w:rPr>
          <w:rFonts w:ascii="Calibri" w:hAnsi="Calibri" w:cs="Calibri"/>
          <w:sz w:val="20"/>
          <w:szCs w:val="20"/>
        </w:rPr>
        <w:t xml:space="preserve"> </w:t>
      </w:r>
      <w:r w:rsidR="00C178C9" w:rsidRPr="003A779C">
        <w:rPr>
          <w:rFonts w:ascii="Calibri" w:hAnsi="Calibri" w:cs="Calibri"/>
          <w:sz w:val="20"/>
          <w:szCs w:val="20"/>
        </w:rPr>
        <w:t>The mRNA levels of MYC in HUVEC pretreated with BMS-303141 or transfected with siACLY were detected by RT-qPCR</w:t>
      </w:r>
      <w:r w:rsidR="00C50696" w:rsidRPr="003A779C">
        <w:rPr>
          <w:rFonts w:ascii="Calibri" w:hAnsi="Calibri" w:cs="Calibri"/>
          <w:sz w:val="20"/>
          <w:szCs w:val="20"/>
        </w:rPr>
        <w:t xml:space="preserve"> (n = 2)</w:t>
      </w:r>
      <w:r w:rsidR="00C178C9" w:rsidRPr="003A779C">
        <w:rPr>
          <w:rFonts w:ascii="Calibri" w:hAnsi="Calibri" w:cs="Calibri"/>
          <w:sz w:val="20"/>
          <w:szCs w:val="20"/>
        </w:rPr>
        <w:t xml:space="preserve">. </w:t>
      </w:r>
      <w:r w:rsidR="009A262B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E-H</w:t>
      </w:r>
      <w:r w:rsidR="009A262B" w:rsidRPr="003A779C">
        <w:rPr>
          <w:rFonts w:ascii="Calibri" w:hAnsi="Calibri" w:cs="Calibri"/>
          <w:b/>
          <w:bCs/>
          <w:sz w:val="20"/>
          <w:szCs w:val="20"/>
        </w:rPr>
        <w:t xml:space="preserve">) </w:t>
      </w:r>
      <w:r w:rsidR="00392749" w:rsidRPr="003A779C">
        <w:rPr>
          <w:rFonts w:ascii="Calibri" w:hAnsi="Calibri" w:cs="Calibri"/>
          <w:sz w:val="20"/>
          <w:szCs w:val="20"/>
        </w:rPr>
        <w:t xml:space="preserve">Western blot showed the levels of acetylated H3 in HUVECs induced by LPS with or without ACLY deficiency. </w:t>
      </w:r>
      <w:r w:rsidR="00532D07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I</w:t>
      </w:r>
      <w:r w:rsidR="00C178C9" w:rsidRPr="003A779C">
        <w:rPr>
          <w:rFonts w:ascii="Calibri" w:hAnsi="Calibri" w:cs="Calibri"/>
          <w:b/>
          <w:bCs/>
          <w:sz w:val="20"/>
          <w:szCs w:val="20"/>
        </w:rPr>
        <w:t>-</w:t>
      </w:r>
      <w:r w:rsidR="00A231B2" w:rsidRPr="003A779C">
        <w:rPr>
          <w:rFonts w:ascii="Calibri" w:hAnsi="Calibri" w:cs="Calibri"/>
          <w:b/>
          <w:bCs/>
          <w:sz w:val="20"/>
          <w:szCs w:val="20"/>
        </w:rPr>
        <w:t>L</w:t>
      </w:r>
      <w:r w:rsidR="00532D07" w:rsidRPr="003A779C">
        <w:rPr>
          <w:rFonts w:ascii="Calibri" w:hAnsi="Calibri" w:cs="Calibri"/>
          <w:b/>
          <w:bCs/>
          <w:sz w:val="20"/>
          <w:szCs w:val="20"/>
        </w:rPr>
        <w:t>)</w:t>
      </w:r>
      <w:r w:rsidR="00532D07" w:rsidRPr="003A779C">
        <w:rPr>
          <w:rFonts w:ascii="Calibri" w:hAnsi="Calibri" w:cs="Calibri"/>
          <w:sz w:val="20"/>
          <w:szCs w:val="20"/>
        </w:rPr>
        <w:t xml:space="preserve"> </w:t>
      </w:r>
      <w:r w:rsidR="004855DB" w:rsidRPr="003A779C">
        <w:rPr>
          <w:rFonts w:ascii="Calibri" w:hAnsi="Calibri" w:cs="Calibri"/>
          <w:sz w:val="20"/>
          <w:szCs w:val="20"/>
        </w:rPr>
        <w:t xml:space="preserve">HUVEC were pretreated with BMS-303141 or transfected with siACLY before LPS stimuli and analyzed for the protein levels of phosphorylated (Ser256) and total FoxO1 by western blot assays. </w:t>
      </w:r>
    </w:p>
    <w:p w14:paraId="6D1A93D5" w14:textId="6B3BCDB7" w:rsidR="00C50696" w:rsidRPr="003A779C" w:rsidRDefault="00C178C9" w:rsidP="00D757DC">
      <w:pPr>
        <w:snapToGrid w:val="0"/>
        <w:spacing w:before="100" w:beforeAutospacing="1" w:after="100" w:afterAutospacing="1" w:line="360" w:lineRule="auto"/>
        <w:rPr>
          <w:rFonts w:ascii="Calibri" w:hAnsi="Calibri" w:cs="Calibri"/>
          <w:b/>
          <w:bCs/>
          <w:sz w:val="20"/>
          <w:szCs w:val="20"/>
        </w:rPr>
      </w:pPr>
      <w:r w:rsidRPr="003A779C">
        <w:rPr>
          <w:rFonts w:ascii="Calibri" w:hAnsi="Calibri" w:cs="Calibri"/>
          <w:b/>
          <w:bCs/>
          <w:sz w:val="20"/>
          <w:szCs w:val="20"/>
        </w:rPr>
        <w:t xml:space="preserve">Supplementary Fig. </w:t>
      </w:r>
      <w:r w:rsidR="00392749" w:rsidRPr="003A779C">
        <w:rPr>
          <w:rFonts w:ascii="Calibri" w:hAnsi="Calibri" w:cs="Calibri"/>
          <w:b/>
          <w:bCs/>
          <w:sz w:val="20"/>
          <w:szCs w:val="20"/>
        </w:rPr>
        <w:t>5</w:t>
      </w:r>
      <w:r w:rsidRPr="003A779C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7F742E" w:rsidRPr="003A779C">
        <w:rPr>
          <w:rFonts w:ascii="Calibri" w:hAnsi="Calibri" w:cs="Calibri"/>
          <w:b/>
          <w:bCs/>
          <w:sz w:val="20"/>
          <w:szCs w:val="20"/>
        </w:rPr>
        <w:t xml:space="preserve">Exogenous acetate </w:t>
      </w:r>
      <w:r w:rsidR="003B3EAD" w:rsidRPr="003A779C">
        <w:rPr>
          <w:rFonts w:ascii="Calibri" w:hAnsi="Calibri" w:cs="Calibri"/>
          <w:b/>
          <w:bCs/>
          <w:sz w:val="20"/>
          <w:szCs w:val="20"/>
        </w:rPr>
        <w:t>failed to</w:t>
      </w:r>
      <w:r w:rsidR="007F742E" w:rsidRPr="003A779C">
        <w:rPr>
          <w:rFonts w:ascii="Calibri" w:hAnsi="Calibri" w:cs="Calibri"/>
          <w:b/>
          <w:bCs/>
          <w:sz w:val="20"/>
          <w:szCs w:val="20"/>
        </w:rPr>
        <w:t xml:space="preserve"> rescue ACLY inhibition-related anti-inflammatory effects on HUVEC</w:t>
      </w:r>
      <w:r w:rsidRPr="003A779C">
        <w:rPr>
          <w:rFonts w:ascii="Calibri" w:hAnsi="Calibri" w:cs="Calibri"/>
          <w:b/>
          <w:bCs/>
          <w:sz w:val="20"/>
          <w:szCs w:val="20"/>
        </w:rPr>
        <w:t>.</w:t>
      </w:r>
      <w:r w:rsidR="00AF5671" w:rsidRPr="003A779C">
        <w:rPr>
          <w:rFonts w:ascii="Calibri" w:hAnsi="Calibri" w:cs="Calibri"/>
          <w:b/>
          <w:bCs/>
          <w:sz w:val="20"/>
          <w:szCs w:val="20"/>
        </w:rPr>
        <w:t xml:space="preserve"> (</w:t>
      </w:r>
      <w:r w:rsidR="00D757DC" w:rsidRPr="003A779C">
        <w:rPr>
          <w:rFonts w:ascii="Calibri" w:hAnsi="Calibri" w:cs="Calibri"/>
          <w:b/>
          <w:bCs/>
          <w:sz w:val="20"/>
          <w:szCs w:val="20"/>
        </w:rPr>
        <w:t>A</w:t>
      </w:r>
      <w:r w:rsidR="00AF5671" w:rsidRPr="003A779C">
        <w:rPr>
          <w:rFonts w:ascii="Calibri" w:hAnsi="Calibri" w:cs="Calibri"/>
          <w:b/>
          <w:bCs/>
          <w:sz w:val="20"/>
          <w:szCs w:val="20"/>
        </w:rPr>
        <w:t>-</w:t>
      </w:r>
      <w:r w:rsidR="007F53CE" w:rsidRPr="003A779C">
        <w:rPr>
          <w:rFonts w:ascii="Calibri" w:hAnsi="Calibri" w:cs="Calibri"/>
          <w:b/>
          <w:bCs/>
          <w:sz w:val="20"/>
          <w:szCs w:val="20"/>
        </w:rPr>
        <w:t>C</w:t>
      </w:r>
      <w:r w:rsidR="00AF5671" w:rsidRPr="003A779C">
        <w:rPr>
          <w:rFonts w:ascii="Calibri" w:hAnsi="Calibri" w:cs="Calibri"/>
          <w:b/>
          <w:bCs/>
          <w:sz w:val="20"/>
          <w:szCs w:val="20"/>
        </w:rPr>
        <w:t xml:space="preserve">) </w:t>
      </w:r>
      <w:r w:rsidR="00AF5671" w:rsidRPr="003A779C">
        <w:rPr>
          <w:rFonts w:ascii="Calibri" w:hAnsi="Calibri" w:cs="Calibri"/>
          <w:sz w:val="20"/>
          <w:szCs w:val="20"/>
        </w:rPr>
        <w:t xml:space="preserve">HUVEC were pretreated with BMS-303141 before LPS stimuli for 4h in the presence </w:t>
      </w:r>
      <w:r w:rsidR="00363A87" w:rsidRPr="003A779C">
        <w:rPr>
          <w:rFonts w:ascii="Calibri" w:hAnsi="Calibri" w:cs="Calibri"/>
          <w:sz w:val="20"/>
          <w:szCs w:val="20"/>
        </w:rPr>
        <w:t xml:space="preserve">or absence </w:t>
      </w:r>
      <w:r w:rsidR="00AF5671" w:rsidRPr="003A779C">
        <w:rPr>
          <w:rFonts w:ascii="Calibri" w:hAnsi="Calibri" w:cs="Calibri"/>
          <w:sz w:val="20"/>
          <w:szCs w:val="20"/>
        </w:rPr>
        <w:t>of sodium acetate (Ace, 10 mM). The protein levels of VCAM1, SELE, as well as acetylated and total H3 were detected using immunoblot assays</w:t>
      </w:r>
      <w:r w:rsidR="00240AF9" w:rsidRPr="003A779C">
        <w:rPr>
          <w:rFonts w:ascii="Calibri" w:hAnsi="Calibri" w:cs="Calibri"/>
          <w:sz w:val="20"/>
          <w:szCs w:val="20"/>
        </w:rPr>
        <w:t xml:space="preserve"> </w:t>
      </w:r>
      <w:r w:rsidR="00240AF9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D757DC" w:rsidRPr="003A779C">
        <w:rPr>
          <w:rFonts w:ascii="Calibri" w:hAnsi="Calibri" w:cs="Calibri"/>
          <w:b/>
          <w:bCs/>
          <w:sz w:val="20"/>
          <w:szCs w:val="20"/>
        </w:rPr>
        <w:t>A</w:t>
      </w:r>
      <w:r w:rsidR="007F53CE" w:rsidRPr="003A779C">
        <w:rPr>
          <w:rFonts w:ascii="Calibri" w:hAnsi="Calibri" w:cs="Calibri"/>
          <w:b/>
          <w:bCs/>
          <w:sz w:val="20"/>
          <w:szCs w:val="20"/>
        </w:rPr>
        <w:t>, B</w:t>
      </w:r>
      <w:r w:rsidR="00240AF9" w:rsidRPr="003A779C">
        <w:rPr>
          <w:rFonts w:ascii="Calibri" w:hAnsi="Calibri" w:cs="Calibri"/>
          <w:b/>
          <w:bCs/>
          <w:sz w:val="20"/>
          <w:szCs w:val="20"/>
        </w:rPr>
        <w:t>)</w:t>
      </w:r>
      <w:r w:rsidR="00240AF9" w:rsidRPr="003A779C">
        <w:rPr>
          <w:rFonts w:ascii="Calibri" w:hAnsi="Calibri" w:cs="Calibri"/>
          <w:sz w:val="20"/>
          <w:szCs w:val="20"/>
        </w:rPr>
        <w:t xml:space="preserve">, and the levels of MCP1 in the supernatants were tested by ELISA (n = 2) </w:t>
      </w:r>
      <w:r w:rsidR="00240AF9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7F53CE" w:rsidRPr="003A779C">
        <w:rPr>
          <w:rFonts w:ascii="Calibri" w:hAnsi="Calibri" w:cs="Calibri"/>
          <w:b/>
          <w:bCs/>
          <w:sz w:val="20"/>
          <w:szCs w:val="20"/>
        </w:rPr>
        <w:t>C</w:t>
      </w:r>
      <w:r w:rsidR="00240AF9" w:rsidRPr="003A779C">
        <w:rPr>
          <w:rFonts w:ascii="Calibri" w:hAnsi="Calibri" w:cs="Calibri"/>
          <w:b/>
          <w:bCs/>
          <w:sz w:val="20"/>
          <w:szCs w:val="20"/>
        </w:rPr>
        <w:t>)</w:t>
      </w:r>
      <w:r w:rsidR="00240AF9" w:rsidRPr="003A779C">
        <w:rPr>
          <w:rFonts w:ascii="Calibri" w:hAnsi="Calibri" w:cs="Calibri"/>
          <w:sz w:val="20"/>
          <w:szCs w:val="20"/>
        </w:rPr>
        <w:t xml:space="preserve">. </w:t>
      </w:r>
      <w:r w:rsidR="00240AF9" w:rsidRPr="003A779C">
        <w:rPr>
          <w:rFonts w:ascii="Calibri" w:hAnsi="Calibri" w:cs="Calibri"/>
          <w:b/>
          <w:bCs/>
          <w:sz w:val="20"/>
          <w:szCs w:val="20"/>
        </w:rPr>
        <w:t>(</w:t>
      </w:r>
      <w:r w:rsidR="007F53CE" w:rsidRPr="003A779C">
        <w:rPr>
          <w:rFonts w:ascii="Calibri" w:hAnsi="Calibri" w:cs="Calibri"/>
          <w:b/>
          <w:bCs/>
          <w:sz w:val="20"/>
          <w:szCs w:val="20"/>
        </w:rPr>
        <w:t>D</w:t>
      </w:r>
      <w:r w:rsidR="00947ED9" w:rsidRPr="003A779C">
        <w:rPr>
          <w:rFonts w:ascii="Calibri" w:hAnsi="Calibri" w:cs="Calibri"/>
          <w:b/>
          <w:bCs/>
          <w:sz w:val="20"/>
          <w:szCs w:val="20"/>
        </w:rPr>
        <w:t>-</w:t>
      </w:r>
      <w:r w:rsidR="007F53CE" w:rsidRPr="003A779C">
        <w:rPr>
          <w:rFonts w:ascii="Calibri" w:hAnsi="Calibri" w:cs="Calibri"/>
          <w:b/>
          <w:bCs/>
          <w:sz w:val="20"/>
          <w:szCs w:val="20"/>
        </w:rPr>
        <w:t>I</w:t>
      </w:r>
      <w:r w:rsidR="00240AF9" w:rsidRPr="003A779C">
        <w:rPr>
          <w:rFonts w:ascii="Calibri" w:hAnsi="Calibri" w:cs="Calibri"/>
          <w:b/>
          <w:bCs/>
          <w:sz w:val="20"/>
          <w:szCs w:val="20"/>
        </w:rPr>
        <w:t>)</w:t>
      </w:r>
      <w:r w:rsidR="00240AF9" w:rsidRPr="003A779C">
        <w:rPr>
          <w:rFonts w:ascii="Calibri" w:hAnsi="Calibri" w:cs="Calibri"/>
          <w:sz w:val="20"/>
          <w:szCs w:val="20"/>
        </w:rPr>
        <w:t xml:space="preserve"> HUVEC were transfected with siRaptor#2 or siRictor#1 before LPS stimuli for 4h in the presence </w:t>
      </w:r>
      <w:r w:rsidR="00363A87" w:rsidRPr="003A779C">
        <w:rPr>
          <w:rFonts w:ascii="Calibri" w:hAnsi="Calibri" w:cs="Calibri"/>
          <w:sz w:val="20"/>
          <w:szCs w:val="20"/>
        </w:rPr>
        <w:t xml:space="preserve">or absence </w:t>
      </w:r>
      <w:r w:rsidR="00240AF9" w:rsidRPr="003A779C">
        <w:rPr>
          <w:rFonts w:ascii="Calibri" w:hAnsi="Calibri" w:cs="Calibri"/>
          <w:sz w:val="20"/>
          <w:szCs w:val="20"/>
        </w:rPr>
        <w:t>of sodium acetate (Ace, 10 mM). The protein levels of VCAM1, SELE, ACSS2, as well as acetylated and total H3 were detected by western blot</w:t>
      </w:r>
      <w:r w:rsidR="007F742E" w:rsidRPr="003A779C">
        <w:rPr>
          <w:rFonts w:ascii="Calibri" w:hAnsi="Calibri" w:cs="Calibri"/>
          <w:sz w:val="20"/>
          <w:szCs w:val="20"/>
        </w:rPr>
        <w:t xml:space="preserve">. </w:t>
      </w:r>
      <w:r w:rsidR="00240AF9" w:rsidRPr="003A779C">
        <w:rPr>
          <w:rFonts w:ascii="Calibri" w:hAnsi="Calibri" w:cs="Calibri"/>
          <w:sz w:val="20"/>
          <w:szCs w:val="20"/>
        </w:rPr>
        <w:lastRenderedPageBreak/>
        <w:t>The levels of MCP1 in the supernatants were tested by ELISA (n = 2 per group).</w:t>
      </w:r>
      <w:r w:rsidR="00C50696" w:rsidRPr="003A779C">
        <w:rPr>
          <w:rFonts w:ascii="Calibri" w:hAnsi="Calibri" w:cs="Calibri"/>
          <w:sz w:val="20"/>
          <w:szCs w:val="20"/>
        </w:rPr>
        <w:t xml:space="preserve"> </w:t>
      </w:r>
    </w:p>
    <w:sectPr w:rsidR="00C50696" w:rsidRPr="003A779C" w:rsidSect="00A43F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BE9"/>
    <w:rsid w:val="00004DF0"/>
    <w:rsid w:val="00035742"/>
    <w:rsid w:val="00046C39"/>
    <w:rsid w:val="00046E66"/>
    <w:rsid w:val="00051570"/>
    <w:rsid w:val="000675E9"/>
    <w:rsid w:val="000703BD"/>
    <w:rsid w:val="00072924"/>
    <w:rsid w:val="00076028"/>
    <w:rsid w:val="00083BA0"/>
    <w:rsid w:val="000945D2"/>
    <w:rsid w:val="000C6A88"/>
    <w:rsid w:val="000D2262"/>
    <w:rsid w:val="000F0CA6"/>
    <w:rsid w:val="000F1405"/>
    <w:rsid w:val="00100679"/>
    <w:rsid w:val="00105B24"/>
    <w:rsid w:val="00106A2B"/>
    <w:rsid w:val="00113389"/>
    <w:rsid w:val="001244C4"/>
    <w:rsid w:val="00135EDF"/>
    <w:rsid w:val="00137B26"/>
    <w:rsid w:val="0015223F"/>
    <w:rsid w:val="0015633D"/>
    <w:rsid w:val="00161768"/>
    <w:rsid w:val="001628A3"/>
    <w:rsid w:val="001635B4"/>
    <w:rsid w:val="0017485F"/>
    <w:rsid w:val="00174D51"/>
    <w:rsid w:val="001847DD"/>
    <w:rsid w:val="00195305"/>
    <w:rsid w:val="0019730A"/>
    <w:rsid w:val="001B42C5"/>
    <w:rsid w:val="001B779B"/>
    <w:rsid w:val="001C1924"/>
    <w:rsid w:val="001C1B46"/>
    <w:rsid w:val="001C60BC"/>
    <w:rsid w:val="001D7CAA"/>
    <w:rsid w:val="001E0B89"/>
    <w:rsid w:val="001E1972"/>
    <w:rsid w:val="001E3F23"/>
    <w:rsid w:val="001E6385"/>
    <w:rsid w:val="001F6D9F"/>
    <w:rsid w:val="002217BF"/>
    <w:rsid w:val="00226C25"/>
    <w:rsid w:val="00237BAE"/>
    <w:rsid w:val="0024025E"/>
    <w:rsid w:val="00240AF9"/>
    <w:rsid w:val="00244EF8"/>
    <w:rsid w:val="002534CD"/>
    <w:rsid w:val="00254BFF"/>
    <w:rsid w:val="00267F23"/>
    <w:rsid w:val="00290ECB"/>
    <w:rsid w:val="00294501"/>
    <w:rsid w:val="002961FD"/>
    <w:rsid w:val="00296A3A"/>
    <w:rsid w:val="002977A9"/>
    <w:rsid w:val="002A0EA1"/>
    <w:rsid w:val="002A34F1"/>
    <w:rsid w:val="002B0FBF"/>
    <w:rsid w:val="002C3F5F"/>
    <w:rsid w:val="002C52B3"/>
    <w:rsid w:val="002E082A"/>
    <w:rsid w:val="002E31D3"/>
    <w:rsid w:val="002E4EF7"/>
    <w:rsid w:val="002F1C53"/>
    <w:rsid w:val="002F41DC"/>
    <w:rsid w:val="003004F6"/>
    <w:rsid w:val="00301155"/>
    <w:rsid w:val="00303C05"/>
    <w:rsid w:val="00311606"/>
    <w:rsid w:val="003130C3"/>
    <w:rsid w:val="003145A9"/>
    <w:rsid w:val="00315462"/>
    <w:rsid w:val="00325A54"/>
    <w:rsid w:val="003341BD"/>
    <w:rsid w:val="00340896"/>
    <w:rsid w:val="003422D8"/>
    <w:rsid w:val="003435D6"/>
    <w:rsid w:val="003509AC"/>
    <w:rsid w:val="00362147"/>
    <w:rsid w:val="003634C6"/>
    <w:rsid w:val="00363A87"/>
    <w:rsid w:val="00364E2E"/>
    <w:rsid w:val="0036523C"/>
    <w:rsid w:val="003717B7"/>
    <w:rsid w:val="00372665"/>
    <w:rsid w:val="00385ACA"/>
    <w:rsid w:val="0038634F"/>
    <w:rsid w:val="00390E20"/>
    <w:rsid w:val="003915B0"/>
    <w:rsid w:val="00392749"/>
    <w:rsid w:val="003A0295"/>
    <w:rsid w:val="003A0B1B"/>
    <w:rsid w:val="003A111C"/>
    <w:rsid w:val="003A779C"/>
    <w:rsid w:val="003B2171"/>
    <w:rsid w:val="003B3581"/>
    <w:rsid w:val="003B3EAD"/>
    <w:rsid w:val="003B7600"/>
    <w:rsid w:val="003C05D4"/>
    <w:rsid w:val="003D03D5"/>
    <w:rsid w:val="003D0893"/>
    <w:rsid w:val="003D6EEE"/>
    <w:rsid w:val="003F07B7"/>
    <w:rsid w:val="003F41B6"/>
    <w:rsid w:val="004024E0"/>
    <w:rsid w:val="0040307F"/>
    <w:rsid w:val="00412902"/>
    <w:rsid w:val="0041454F"/>
    <w:rsid w:val="00430FA8"/>
    <w:rsid w:val="00434678"/>
    <w:rsid w:val="00444F60"/>
    <w:rsid w:val="004453F3"/>
    <w:rsid w:val="004505A6"/>
    <w:rsid w:val="0045255E"/>
    <w:rsid w:val="00453723"/>
    <w:rsid w:val="004635A0"/>
    <w:rsid w:val="004855DB"/>
    <w:rsid w:val="00493BE9"/>
    <w:rsid w:val="0049731D"/>
    <w:rsid w:val="004A1F8C"/>
    <w:rsid w:val="004A788D"/>
    <w:rsid w:val="004B0FCE"/>
    <w:rsid w:val="004B1AFF"/>
    <w:rsid w:val="004B30C1"/>
    <w:rsid w:val="004B3F3F"/>
    <w:rsid w:val="004C0130"/>
    <w:rsid w:val="004C0219"/>
    <w:rsid w:val="004C2D47"/>
    <w:rsid w:val="004D3027"/>
    <w:rsid w:val="004D4B14"/>
    <w:rsid w:val="004E1D71"/>
    <w:rsid w:val="004E37D9"/>
    <w:rsid w:val="004E6C22"/>
    <w:rsid w:val="004F510F"/>
    <w:rsid w:val="00512F8C"/>
    <w:rsid w:val="005273D6"/>
    <w:rsid w:val="00532D07"/>
    <w:rsid w:val="005376A7"/>
    <w:rsid w:val="00537A61"/>
    <w:rsid w:val="00545252"/>
    <w:rsid w:val="00553C66"/>
    <w:rsid w:val="005759FF"/>
    <w:rsid w:val="00580637"/>
    <w:rsid w:val="005A4895"/>
    <w:rsid w:val="005A519A"/>
    <w:rsid w:val="005C762F"/>
    <w:rsid w:val="005D05D5"/>
    <w:rsid w:val="005D1D53"/>
    <w:rsid w:val="005D1FFA"/>
    <w:rsid w:val="005E1ADF"/>
    <w:rsid w:val="005E6523"/>
    <w:rsid w:val="005E674F"/>
    <w:rsid w:val="00600328"/>
    <w:rsid w:val="00601977"/>
    <w:rsid w:val="00611C2C"/>
    <w:rsid w:val="00616DB8"/>
    <w:rsid w:val="00630AD6"/>
    <w:rsid w:val="00634097"/>
    <w:rsid w:val="00635EF8"/>
    <w:rsid w:val="00647E1B"/>
    <w:rsid w:val="00654CFB"/>
    <w:rsid w:val="00691022"/>
    <w:rsid w:val="00693BC2"/>
    <w:rsid w:val="006A0022"/>
    <w:rsid w:val="006B14CB"/>
    <w:rsid w:val="006C1F21"/>
    <w:rsid w:val="006C203A"/>
    <w:rsid w:val="006C7709"/>
    <w:rsid w:val="006E4243"/>
    <w:rsid w:val="006F24C2"/>
    <w:rsid w:val="0070083E"/>
    <w:rsid w:val="00705019"/>
    <w:rsid w:val="00712195"/>
    <w:rsid w:val="007126C1"/>
    <w:rsid w:val="00726931"/>
    <w:rsid w:val="007371D6"/>
    <w:rsid w:val="0075236D"/>
    <w:rsid w:val="00773C61"/>
    <w:rsid w:val="0077692D"/>
    <w:rsid w:val="00786F7D"/>
    <w:rsid w:val="00796195"/>
    <w:rsid w:val="007B7241"/>
    <w:rsid w:val="007C4562"/>
    <w:rsid w:val="007C4D83"/>
    <w:rsid w:val="007F07D8"/>
    <w:rsid w:val="007F1715"/>
    <w:rsid w:val="007F2155"/>
    <w:rsid w:val="007F40C8"/>
    <w:rsid w:val="007F4786"/>
    <w:rsid w:val="007F53CE"/>
    <w:rsid w:val="007F63F6"/>
    <w:rsid w:val="007F742E"/>
    <w:rsid w:val="008004DB"/>
    <w:rsid w:val="00810AFD"/>
    <w:rsid w:val="00824D15"/>
    <w:rsid w:val="00824FC3"/>
    <w:rsid w:val="00825A77"/>
    <w:rsid w:val="008354E2"/>
    <w:rsid w:val="00836BBF"/>
    <w:rsid w:val="00850423"/>
    <w:rsid w:val="00863D68"/>
    <w:rsid w:val="0086640C"/>
    <w:rsid w:val="0088092B"/>
    <w:rsid w:val="008839E9"/>
    <w:rsid w:val="0089113C"/>
    <w:rsid w:val="008932BF"/>
    <w:rsid w:val="008A0F8C"/>
    <w:rsid w:val="008B1343"/>
    <w:rsid w:val="008C4123"/>
    <w:rsid w:val="008D30F6"/>
    <w:rsid w:val="008D3141"/>
    <w:rsid w:val="008D3A6F"/>
    <w:rsid w:val="008E0455"/>
    <w:rsid w:val="008E6555"/>
    <w:rsid w:val="008F5F76"/>
    <w:rsid w:val="009001C7"/>
    <w:rsid w:val="009014E0"/>
    <w:rsid w:val="009020C4"/>
    <w:rsid w:val="009035A6"/>
    <w:rsid w:val="00907E76"/>
    <w:rsid w:val="0094207A"/>
    <w:rsid w:val="00947ED9"/>
    <w:rsid w:val="00952115"/>
    <w:rsid w:val="00956247"/>
    <w:rsid w:val="0096217F"/>
    <w:rsid w:val="009667A9"/>
    <w:rsid w:val="00966F05"/>
    <w:rsid w:val="00970973"/>
    <w:rsid w:val="00972830"/>
    <w:rsid w:val="0097472F"/>
    <w:rsid w:val="0098203E"/>
    <w:rsid w:val="009A262B"/>
    <w:rsid w:val="009B3A3F"/>
    <w:rsid w:val="009D4980"/>
    <w:rsid w:val="009D5D4C"/>
    <w:rsid w:val="009D6008"/>
    <w:rsid w:val="009D721F"/>
    <w:rsid w:val="009E08AE"/>
    <w:rsid w:val="009E705E"/>
    <w:rsid w:val="009F01D0"/>
    <w:rsid w:val="00A231B2"/>
    <w:rsid w:val="00A24486"/>
    <w:rsid w:val="00A25041"/>
    <w:rsid w:val="00A42B9A"/>
    <w:rsid w:val="00A43F1A"/>
    <w:rsid w:val="00A441B1"/>
    <w:rsid w:val="00A44CEF"/>
    <w:rsid w:val="00A46D19"/>
    <w:rsid w:val="00A54E9E"/>
    <w:rsid w:val="00A62C6E"/>
    <w:rsid w:val="00A67C39"/>
    <w:rsid w:val="00A764EF"/>
    <w:rsid w:val="00A81BC1"/>
    <w:rsid w:val="00A83130"/>
    <w:rsid w:val="00A910F3"/>
    <w:rsid w:val="00A946A2"/>
    <w:rsid w:val="00A95330"/>
    <w:rsid w:val="00A97BB0"/>
    <w:rsid w:val="00AA4C08"/>
    <w:rsid w:val="00AC258C"/>
    <w:rsid w:val="00AD04F3"/>
    <w:rsid w:val="00AD4C2B"/>
    <w:rsid w:val="00AF5671"/>
    <w:rsid w:val="00B10F7A"/>
    <w:rsid w:val="00B165BD"/>
    <w:rsid w:val="00B16FF4"/>
    <w:rsid w:val="00B24FAB"/>
    <w:rsid w:val="00B2676B"/>
    <w:rsid w:val="00B40035"/>
    <w:rsid w:val="00B45043"/>
    <w:rsid w:val="00B6099A"/>
    <w:rsid w:val="00B817D9"/>
    <w:rsid w:val="00B9022E"/>
    <w:rsid w:val="00B943A5"/>
    <w:rsid w:val="00B94BDF"/>
    <w:rsid w:val="00BA2196"/>
    <w:rsid w:val="00BA7B96"/>
    <w:rsid w:val="00BB50E7"/>
    <w:rsid w:val="00BB7F60"/>
    <w:rsid w:val="00BC291B"/>
    <w:rsid w:val="00BC7F14"/>
    <w:rsid w:val="00BD10FB"/>
    <w:rsid w:val="00BD41B7"/>
    <w:rsid w:val="00BD7162"/>
    <w:rsid w:val="00BE1F4F"/>
    <w:rsid w:val="00BE2422"/>
    <w:rsid w:val="00BE5698"/>
    <w:rsid w:val="00BE6C34"/>
    <w:rsid w:val="00BF28E2"/>
    <w:rsid w:val="00C05A63"/>
    <w:rsid w:val="00C178C9"/>
    <w:rsid w:val="00C31F31"/>
    <w:rsid w:val="00C33183"/>
    <w:rsid w:val="00C50696"/>
    <w:rsid w:val="00C527E9"/>
    <w:rsid w:val="00C56EF9"/>
    <w:rsid w:val="00C653DC"/>
    <w:rsid w:val="00C6764A"/>
    <w:rsid w:val="00C67F78"/>
    <w:rsid w:val="00C7669E"/>
    <w:rsid w:val="00C77648"/>
    <w:rsid w:val="00C804B8"/>
    <w:rsid w:val="00C87980"/>
    <w:rsid w:val="00C94402"/>
    <w:rsid w:val="00CA2BEA"/>
    <w:rsid w:val="00CA37EE"/>
    <w:rsid w:val="00CA4665"/>
    <w:rsid w:val="00CC2E83"/>
    <w:rsid w:val="00CD6D6F"/>
    <w:rsid w:val="00CE1A94"/>
    <w:rsid w:val="00D06AA7"/>
    <w:rsid w:val="00D070CB"/>
    <w:rsid w:val="00D175D1"/>
    <w:rsid w:val="00D43C0C"/>
    <w:rsid w:val="00D60C13"/>
    <w:rsid w:val="00D6112A"/>
    <w:rsid w:val="00D7577B"/>
    <w:rsid w:val="00D757DC"/>
    <w:rsid w:val="00D82CB1"/>
    <w:rsid w:val="00D83914"/>
    <w:rsid w:val="00D860B7"/>
    <w:rsid w:val="00D87C6E"/>
    <w:rsid w:val="00D958A2"/>
    <w:rsid w:val="00DA4AA2"/>
    <w:rsid w:val="00DA5625"/>
    <w:rsid w:val="00DA5984"/>
    <w:rsid w:val="00DB15CD"/>
    <w:rsid w:val="00DB3131"/>
    <w:rsid w:val="00DD1A81"/>
    <w:rsid w:val="00DD4607"/>
    <w:rsid w:val="00DF66EE"/>
    <w:rsid w:val="00E01DBC"/>
    <w:rsid w:val="00E04DF1"/>
    <w:rsid w:val="00E0514D"/>
    <w:rsid w:val="00E06769"/>
    <w:rsid w:val="00E13DE3"/>
    <w:rsid w:val="00E42503"/>
    <w:rsid w:val="00E43F69"/>
    <w:rsid w:val="00E50902"/>
    <w:rsid w:val="00E51D40"/>
    <w:rsid w:val="00E608E4"/>
    <w:rsid w:val="00E6608A"/>
    <w:rsid w:val="00E71E45"/>
    <w:rsid w:val="00E80AC1"/>
    <w:rsid w:val="00E857AC"/>
    <w:rsid w:val="00EA4EDD"/>
    <w:rsid w:val="00EB3DF8"/>
    <w:rsid w:val="00ED040F"/>
    <w:rsid w:val="00ED49A4"/>
    <w:rsid w:val="00EE50F7"/>
    <w:rsid w:val="00EE5A1E"/>
    <w:rsid w:val="00EF1888"/>
    <w:rsid w:val="00EF2678"/>
    <w:rsid w:val="00EF6C41"/>
    <w:rsid w:val="00F00AA0"/>
    <w:rsid w:val="00F01492"/>
    <w:rsid w:val="00F01891"/>
    <w:rsid w:val="00F2192A"/>
    <w:rsid w:val="00F271F8"/>
    <w:rsid w:val="00F27B8F"/>
    <w:rsid w:val="00F32C2F"/>
    <w:rsid w:val="00F33607"/>
    <w:rsid w:val="00F338E4"/>
    <w:rsid w:val="00F37C7C"/>
    <w:rsid w:val="00F40B03"/>
    <w:rsid w:val="00F47086"/>
    <w:rsid w:val="00F47130"/>
    <w:rsid w:val="00F531CE"/>
    <w:rsid w:val="00F65CD8"/>
    <w:rsid w:val="00F72C1B"/>
    <w:rsid w:val="00F72CC5"/>
    <w:rsid w:val="00F74E56"/>
    <w:rsid w:val="00F82256"/>
    <w:rsid w:val="00F87028"/>
    <w:rsid w:val="00F8764C"/>
    <w:rsid w:val="00F91BF0"/>
    <w:rsid w:val="00F95BA3"/>
    <w:rsid w:val="00FA2437"/>
    <w:rsid w:val="00FA455A"/>
    <w:rsid w:val="00FA48AC"/>
    <w:rsid w:val="00FA59A2"/>
    <w:rsid w:val="00FA5D09"/>
    <w:rsid w:val="00FB0FEC"/>
    <w:rsid w:val="00FB63CA"/>
    <w:rsid w:val="00FC7ECB"/>
    <w:rsid w:val="00FD74FE"/>
    <w:rsid w:val="00FF31D8"/>
    <w:rsid w:val="00FF506C"/>
    <w:rsid w:val="00FF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0D045"/>
  <w15:chartTrackingRefBased/>
  <w15:docId w15:val="{9CCDD00F-6C7E-0843-B8D6-69FE4FB1F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4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 Li</cp:lastModifiedBy>
  <cp:revision>81</cp:revision>
  <dcterms:created xsi:type="dcterms:W3CDTF">2022-05-17T07:18:00Z</dcterms:created>
  <dcterms:modified xsi:type="dcterms:W3CDTF">2023-05-25T06:08:00Z</dcterms:modified>
</cp:coreProperties>
</file>